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A17F4" w14:textId="58C671C3" w:rsidR="00C93E4B" w:rsidRDefault="00C93E4B">
      <w:pPr>
        <w:rPr>
          <w:rFonts w:ascii="Times New Roman" w:hAnsi="Times New Roman" w:cs="Times New Roman"/>
          <w:sz w:val="24"/>
          <w:szCs w:val="24"/>
        </w:rPr>
      </w:pPr>
      <w:r w:rsidRPr="00534D82">
        <w:rPr>
          <w:rFonts w:ascii="Times New Roman" w:hAnsi="Times New Roman" w:cs="Times New Roman"/>
          <w:sz w:val="24"/>
          <w:szCs w:val="24"/>
        </w:rPr>
        <w:t>Supplement</w:t>
      </w:r>
      <w:r>
        <w:rPr>
          <w:rFonts w:ascii="Times New Roman" w:hAnsi="Times New Roman" w:cs="Times New Roman"/>
          <w:sz w:val="24"/>
          <w:szCs w:val="24"/>
        </w:rPr>
        <w:t>al information</w:t>
      </w:r>
    </w:p>
    <w:p w14:paraId="729AFACF" w14:textId="272CDCAE" w:rsidR="005A6DA2" w:rsidRDefault="00C93E4B" w:rsidP="00C93E4B">
      <w:pPr>
        <w:jc w:val="center"/>
        <w:rPr>
          <w:rFonts w:ascii="Times New Roman" w:hAnsi="Times New Roman" w:cs="Times New Roman"/>
          <w:sz w:val="24"/>
          <w:szCs w:val="24"/>
        </w:rPr>
      </w:pPr>
      <w:r w:rsidRPr="00534D82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6106"/>
        <w:gridCol w:w="1405"/>
      </w:tblGrid>
      <w:tr w:rsidR="00C827B1" w14:paraId="5C725022" w14:textId="77777777" w:rsidTr="00DD4BD6">
        <w:tc>
          <w:tcPr>
            <w:tcW w:w="1505" w:type="dxa"/>
          </w:tcPr>
          <w:p w14:paraId="1DA18823" w14:textId="3BA9AC0E" w:rsidR="00C93E4B" w:rsidRPr="00C93E4B" w:rsidRDefault="00C93E4B" w:rsidP="00C93E4B">
            <w:pPr>
              <w:rPr>
                <w:b/>
                <w:bCs/>
              </w:rPr>
            </w:pPr>
            <w:r w:rsidRPr="00C93E4B">
              <w:rPr>
                <w:b/>
                <w:bCs/>
              </w:rPr>
              <w:t>Name</w:t>
            </w:r>
          </w:p>
        </w:tc>
        <w:tc>
          <w:tcPr>
            <w:tcW w:w="6106" w:type="dxa"/>
          </w:tcPr>
          <w:p w14:paraId="58F063EE" w14:textId="5083B784" w:rsidR="00C93E4B" w:rsidRPr="00C93E4B" w:rsidRDefault="00C93E4B" w:rsidP="00C93E4B">
            <w:pPr>
              <w:rPr>
                <w:b/>
                <w:bCs/>
              </w:rPr>
            </w:pPr>
            <w:r w:rsidRPr="00C93E4B">
              <w:rPr>
                <w:b/>
                <w:bCs/>
              </w:rPr>
              <w:t xml:space="preserve">Sequence </w:t>
            </w:r>
            <w:r w:rsidR="00B54005">
              <w:rPr>
                <w:b/>
                <w:bCs/>
              </w:rPr>
              <w:t>(</w:t>
            </w:r>
            <w:r w:rsidRPr="00C93E4B">
              <w:rPr>
                <w:b/>
                <w:bCs/>
              </w:rPr>
              <w:t>5’ to 3’</w:t>
            </w:r>
            <w:r w:rsidR="00B54005">
              <w:rPr>
                <w:b/>
                <w:bCs/>
              </w:rPr>
              <w:t>)</w:t>
            </w:r>
          </w:p>
        </w:tc>
        <w:tc>
          <w:tcPr>
            <w:tcW w:w="1405" w:type="dxa"/>
          </w:tcPr>
          <w:p w14:paraId="19368AAA" w14:textId="7A627AE7" w:rsidR="00C93E4B" w:rsidRPr="00C93E4B" w:rsidRDefault="00C93E4B" w:rsidP="00C93E4B">
            <w:pPr>
              <w:rPr>
                <w:b/>
                <w:bCs/>
              </w:rPr>
            </w:pPr>
            <w:r w:rsidRPr="00C93E4B">
              <w:rPr>
                <w:b/>
                <w:bCs/>
              </w:rPr>
              <w:t>Purpose</w:t>
            </w:r>
          </w:p>
        </w:tc>
      </w:tr>
      <w:tr w:rsidR="00C827B1" w14:paraId="0C923B1D" w14:textId="77777777" w:rsidTr="00DD4BD6">
        <w:tc>
          <w:tcPr>
            <w:tcW w:w="1505" w:type="dxa"/>
          </w:tcPr>
          <w:p w14:paraId="287900EB" w14:textId="70936E93" w:rsidR="006A0698" w:rsidRDefault="006A0698" w:rsidP="00C93E4B">
            <w:r>
              <w:t>attB_M4K1-F</w:t>
            </w:r>
          </w:p>
        </w:tc>
        <w:tc>
          <w:tcPr>
            <w:tcW w:w="6106" w:type="dxa"/>
          </w:tcPr>
          <w:p w14:paraId="452505AC" w14:textId="59F04067" w:rsidR="006A0698" w:rsidRDefault="006A0698" w:rsidP="00C93E4B">
            <w:r>
              <w:t>GGGGACAAGTTTGTACAAAAAAGCAGGCTCCACC</w:t>
            </w:r>
            <w:r w:rsidR="00A03F9A">
              <w:t xml:space="preserve"> </w:t>
            </w:r>
            <w:r w:rsidRPr="006A0698">
              <w:t>ATGGCTTTCTTATTCTTCCTC</w:t>
            </w:r>
          </w:p>
        </w:tc>
        <w:tc>
          <w:tcPr>
            <w:tcW w:w="1405" w:type="dxa"/>
            <w:vMerge w:val="restart"/>
          </w:tcPr>
          <w:p w14:paraId="38576A35" w14:textId="7CE98BBC" w:rsidR="006A0698" w:rsidRDefault="006A0698" w:rsidP="00C93E4B">
            <w:r>
              <w:t>Full length FvM4K1 CDS</w:t>
            </w:r>
            <w:r w:rsidR="00A03F9A">
              <w:t xml:space="preserve"> in </w:t>
            </w:r>
            <w:proofErr w:type="spellStart"/>
            <w:r w:rsidR="00A03F9A">
              <w:t>pDONR</w:t>
            </w:r>
            <w:proofErr w:type="spellEnd"/>
          </w:p>
        </w:tc>
      </w:tr>
      <w:tr w:rsidR="00C827B1" w14:paraId="78FFFEBB" w14:textId="77777777" w:rsidTr="00DD4BD6">
        <w:tc>
          <w:tcPr>
            <w:tcW w:w="1505" w:type="dxa"/>
          </w:tcPr>
          <w:p w14:paraId="60F2826D" w14:textId="20B75488" w:rsidR="006A0698" w:rsidRDefault="006A0698" w:rsidP="00C93E4B">
            <w:r>
              <w:t>attB_M4K1-R</w:t>
            </w:r>
          </w:p>
        </w:tc>
        <w:tc>
          <w:tcPr>
            <w:tcW w:w="6106" w:type="dxa"/>
          </w:tcPr>
          <w:p w14:paraId="528286F5" w14:textId="70E38E33" w:rsidR="006A0698" w:rsidRDefault="006A0698" w:rsidP="00C93E4B">
            <w:r>
              <w:t>GGGGACCACTTTGTACAAGAAAGCTGGGTC</w:t>
            </w:r>
            <w:r w:rsidR="00A03F9A">
              <w:t xml:space="preserve"> </w:t>
            </w:r>
            <w:r w:rsidRPr="006A0698">
              <w:t xml:space="preserve">CAAACGAAGAATGGTTCTTAATG   </w:t>
            </w:r>
          </w:p>
        </w:tc>
        <w:tc>
          <w:tcPr>
            <w:tcW w:w="1405" w:type="dxa"/>
            <w:vMerge/>
          </w:tcPr>
          <w:p w14:paraId="74804C67" w14:textId="77777777" w:rsidR="006A0698" w:rsidRDefault="006A0698" w:rsidP="00C93E4B"/>
        </w:tc>
      </w:tr>
      <w:tr w:rsidR="00C827B1" w14:paraId="16ECCB23" w14:textId="77777777" w:rsidTr="00DD4BD6">
        <w:tc>
          <w:tcPr>
            <w:tcW w:w="1505" w:type="dxa"/>
          </w:tcPr>
          <w:p w14:paraId="0FDC3AC1" w14:textId="15449107" w:rsidR="00987FCC" w:rsidRDefault="00987FCC" w:rsidP="00C93E4B">
            <w:proofErr w:type="spellStart"/>
            <w:r>
              <w:t>Fvactin</w:t>
            </w:r>
            <w:proofErr w:type="spellEnd"/>
            <w:r>
              <w:t>-F</w:t>
            </w:r>
          </w:p>
        </w:tc>
        <w:tc>
          <w:tcPr>
            <w:tcW w:w="6106" w:type="dxa"/>
          </w:tcPr>
          <w:p w14:paraId="0EC6CA78" w14:textId="20718781" w:rsidR="00987FCC" w:rsidRDefault="00987FCC" w:rsidP="00C93E4B">
            <w:r w:rsidRPr="009F7C42">
              <w:t>GGGCCAGAAAGATGCTTATGTCGG</w:t>
            </w:r>
          </w:p>
        </w:tc>
        <w:tc>
          <w:tcPr>
            <w:tcW w:w="1405" w:type="dxa"/>
            <w:vMerge w:val="restart"/>
          </w:tcPr>
          <w:p w14:paraId="7B521496" w14:textId="54E2619F" w:rsidR="00987FCC" w:rsidRDefault="00987FCC" w:rsidP="00C93E4B">
            <w:r>
              <w:t>qPCR</w:t>
            </w:r>
          </w:p>
        </w:tc>
      </w:tr>
      <w:tr w:rsidR="00C827B1" w14:paraId="472D9379" w14:textId="77777777" w:rsidTr="00DD4BD6">
        <w:tc>
          <w:tcPr>
            <w:tcW w:w="1505" w:type="dxa"/>
          </w:tcPr>
          <w:p w14:paraId="1539AEF2" w14:textId="774B5246" w:rsidR="00987FCC" w:rsidRDefault="00987FCC" w:rsidP="00C93E4B">
            <w:proofErr w:type="spellStart"/>
            <w:r>
              <w:t>Fvactin</w:t>
            </w:r>
            <w:proofErr w:type="spellEnd"/>
            <w:r>
              <w:t>-R</w:t>
            </w:r>
          </w:p>
        </w:tc>
        <w:tc>
          <w:tcPr>
            <w:tcW w:w="6106" w:type="dxa"/>
          </w:tcPr>
          <w:p w14:paraId="60F93A5A" w14:textId="2A516E0B" w:rsidR="00987FCC" w:rsidRDefault="00987FCC" w:rsidP="00C93E4B">
            <w:r w:rsidRPr="009F7C42">
              <w:t>GGGCAACACGAAGCTCATTGTAGAAG</w:t>
            </w:r>
          </w:p>
        </w:tc>
        <w:tc>
          <w:tcPr>
            <w:tcW w:w="1405" w:type="dxa"/>
            <w:vMerge/>
          </w:tcPr>
          <w:p w14:paraId="544070A0" w14:textId="77777777" w:rsidR="00987FCC" w:rsidRDefault="00987FCC" w:rsidP="00C93E4B"/>
        </w:tc>
      </w:tr>
      <w:tr w:rsidR="00C827B1" w14:paraId="0B0391BC" w14:textId="77777777" w:rsidTr="00DD4BD6">
        <w:tc>
          <w:tcPr>
            <w:tcW w:w="1505" w:type="dxa"/>
          </w:tcPr>
          <w:p w14:paraId="3A7F71A2" w14:textId="5EDE7B8B" w:rsidR="00987FCC" w:rsidRDefault="00987FCC" w:rsidP="00C93E4B">
            <w:r>
              <w:t>qM4K1-F</w:t>
            </w:r>
          </w:p>
        </w:tc>
        <w:tc>
          <w:tcPr>
            <w:tcW w:w="6106" w:type="dxa"/>
          </w:tcPr>
          <w:p w14:paraId="4637242D" w14:textId="093B37AD" w:rsidR="00987FCC" w:rsidRPr="00EE3A42" w:rsidRDefault="00987FCC" w:rsidP="00C93E4B">
            <w:r w:rsidRPr="00EE3A42">
              <w:t xml:space="preserve">TCAGATAATGTTCTCGGAGG  </w:t>
            </w:r>
          </w:p>
        </w:tc>
        <w:tc>
          <w:tcPr>
            <w:tcW w:w="1405" w:type="dxa"/>
            <w:vMerge w:val="restart"/>
          </w:tcPr>
          <w:p w14:paraId="4C73A166" w14:textId="0738D2E6" w:rsidR="00987FCC" w:rsidRDefault="00987FCC" w:rsidP="00C93E4B">
            <w:r>
              <w:t>qPCR</w:t>
            </w:r>
          </w:p>
        </w:tc>
      </w:tr>
      <w:tr w:rsidR="00C827B1" w14:paraId="15FFFAEB" w14:textId="77777777" w:rsidTr="00DD4BD6">
        <w:tc>
          <w:tcPr>
            <w:tcW w:w="1505" w:type="dxa"/>
          </w:tcPr>
          <w:p w14:paraId="22FA9E4F" w14:textId="18365F5C" w:rsidR="00987FCC" w:rsidRDefault="00987FCC" w:rsidP="00C93E4B">
            <w:r>
              <w:t>qM4K1-R</w:t>
            </w:r>
          </w:p>
        </w:tc>
        <w:tc>
          <w:tcPr>
            <w:tcW w:w="6106" w:type="dxa"/>
          </w:tcPr>
          <w:p w14:paraId="0397FB58" w14:textId="3F37DC62" w:rsidR="00987FCC" w:rsidRPr="00EE3A42" w:rsidRDefault="00987FCC" w:rsidP="00C93E4B">
            <w:r w:rsidRPr="00EE3A42">
              <w:t xml:space="preserve">ATAGAGTTGGACTTGAATGGA  </w:t>
            </w:r>
          </w:p>
        </w:tc>
        <w:tc>
          <w:tcPr>
            <w:tcW w:w="1405" w:type="dxa"/>
            <w:vMerge/>
          </w:tcPr>
          <w:p w14:paraId="78920CBF" w14:textId="77777777" w:rsidR="00987FCC" w:rsidRDefault="00987FCC" w:rsidP="00C93E4B"/>
        </w:tc>
      </w:tr>
      <w:tr w:rsidR="00EE3A42" w14:paraId="18458CD1" w14:textId="77777777" w:rsidTr="00DD4BD6">
        <w:tc>
          <w:tcPr>
            <w:tcW w:w="1505" w:type="dxa"/>
          </w:tcPr>
          <w:p w14:paraId="17E9EB41" w14:textId="7C4F1B6B" w:rsidR="00EE3A42" w:rsidRDefault="00EE3A42" w:rsidP="00C93E4B">
            <w:r>
              <w:t>qMOB1A-F</w:t>
            </w:r>
          </w:p>
        </w:tc>
        <w:tc>
          <w:tcPr>
            <w:tcW w:w="6106" w:type="dxa"/>
          </w:tcPr>
          <w:p w14:paraId="03F2D916" w14:textId="5C6FDC42" w:rsidR="00EE3A42" w:rsidRPr="00EE3A42" w:rsidRDefault="00EE3A42" w:rsidP="00C93E4B">
            <w:r w:rsidRPr="00EE3A42">
              <w:t>ATGAGTCTCTTCGGTCTG</w:t>
            </w:r>
          </w:p>
        </w:tc>
        <w:tc>
          <w:tcPr>
            <w:tcW w:w="1405" w:type="dxa"/>
            <w:vMerge w:val="restart"/>
          </w:tcPr>
          <w:p w14:paraId="167EC483" w14:textId="4EE5F82D" w:rsidR="00EE3A42" w:rsidRDefault="00EE3A42" w:rsidP="00C93E4B">
            <w:r>
              <w:t>qPCR</w:t>
            </w:r>
          </w:p>
        </w:tc>
      </w:tr>
      <w:tr w:rsidR="00EE3A42" w14:paraId="61ED0DDA" w14:textId="77777777" w:rsidTr="00DD4BD6">
        <w:tc>
          <w:tcPr>
            <w:tcW w:w="1505" w:type="dxa"/>
          </w:tcPr>
          <w:p w14:paraId="29ABDB4D" w14:textId="19D0CDB8" w:rsidR="00EE3A42" w:rsidRDefault="00EE3A42" w:rsidP="00C93E4B">
            <w:r>
              <w:t>qMOB1A-R</w:t>
            </w:r>
          </w:p>
        </w:tc>
        <w:tc>
          <w:tcPr>
            <w:tcW w:w="6106" w:type="dxa"/>
          </w:tcPr>
          <w:p w14:paraId="4108E972" w14:textId="07CEBB50" w:rsidR="00EE3A42" w:rsidRPr="00EE3A42" w:rsidRDefault="00EE3A42" w:rsidP="00C93E4B">
            <w:r>
              <w:t>AGAAATCCACAGTGTTGAC</w:t>
            </w:r>
          </w:p>
        </w:tc>
        <w:tc>
          <w:tcPr>
            <w:tcW w:w="1405" w:type="dxa"/>
            <w:vMerge/>
          </w:tcPr>
          <w:p w14:paraId="0DF09767" w14:textId="77777777" w:rsidR="00EE3A42" w:rsidRDefault="00EE3A42" w:rsidP="00C93E4B"/>
        </w:tc>
      </w:tr>
      <w:tr w:rsidR="00EE3A42" w14:paraId="2B2B06FE" w14:textId="77777777" w:rsidTr="00DD4BD6">
        <w:tc>
          <w:tcPr>
            <w:tcW w:w="1505" w:type="dxa"/>
          </w:tcPr>
          <w:p w14:paraId="610BA034" w14:textId="18D44F66" w:rsidR="00EE3A42" w:rsidRDefault="00EE3A42" w:rsidP="00C93E4B">
            <w:r>
              <w:t>qMOB1B-F</w:t>
            </w:r>
          </w:p>
        </w:tc>
        <w:tc>
          <w:tcPr>
            <w:tcW w:w="6106" w:type="dxa"/>
          </w:tcPr>
          <w:p w14:paraId="160DDA76" w14:textId="2BAB6B22" w:rsidR="00EE3A42" w:rsidRPr="00EE3A42" w:rsidRDefault="00EE3A42" w:rsidP="00C93E4B">
            <w:r>
              <w:t>GCAGGACCAAAGTATGAG</w:t>
            </w:r>
          </w:p>
        </w:tc>
        <w:tc>
          <w:tcPr>
            <w:tcW w:w="1405" w:type="dxa"/>
            <w:vMerge w:val="restart"/>
          </w:tcPr>
          <w:p w14:paraId="2C82A61A" w14:textId="00B0F7E1" w:rsidR="00EE3A42" w:rsidRDefault="00EE3A42" w:rsidP="00C93E4B">
            <w:r>
              <w:t>qPCR</w:t>
            </w:r>
          </w:p>
        </w:tc>
      </w:tr>
      <w:tr w:rsidR="00EE3A42" w14:paraId="2BD3FE84" w14:textId="77777777" w:rsidTr="00DD4BD6">
        <w:tc>
          <w:tcPr>
            <w:tcW w:w="1505" w:type="dxa"/>
          </w:tcPr>
          <w:p w14:paraId="6122B0AD" w14:textId="45CB0F6F" w:rsidR="00EE3A42" w:rsidRDefault="00EE3A42" w:rsidP="00C93E4B">
            <w:r>
              <w:t>qMOB1B-R</w:t>
            </w:r>
          </w:p>
        </w:tc>
        <w:tc>
          <w:tcPr>
            <w:tcW w:w="6106" w:type="dxa"/>
          </w:tcPr>
          <w:p w14:paraId="0AE0B711" w14:textId="2B913E89" w:rsidR="00EE3A42" w:rsidRPr="00EE3A42" w:rsidRDefault="00EE3A42" w:rsidP="00C93E4B">
            <w:r>
              <w:t>ACGGAACATTCGCTTAAAG</w:t>
            </w:r>
          </w:p>
        </w:tc>
        <w:tc>
          <w:tcPr>
            <w:tcW w:w="1405" w:type="dxa"/>
            <w:vMerge/>
          </w:tcPr>
          <w:p w14:paraId="69DBAEF6" w14:textId="77777777" w:rsidR="00EE3A42" w:rsidRDefault="00EE3A42" w:rsidP="00C93E4B"/>
        </w:tc>
      </w:tr>
      <w:tr w:rsidR="000C5FA5" w14:paraId="77559C2B" w14:textId="77777777" w:rsidTr="00DD4BD6">
        <w:tc>
          <w:tcPr>
            <w:tcW w:w="1505" w:type="dxa"/>
          </w:tcPr>
          <w:p w14:paraId="074BFE20" w14:textId="35FC3FA3" w:rsidR="000C5FA5" w:rsidRDefault="00DD4BD6" w:rsidP="00C93E4B">
            <w:r>
              <w:t>LBb1.3</w:t>
            </w:r>
          </w:p>
        </w:tc>
        <w:tc>
          <w:tcPr>
            <w:tcW w:w="6106" w:type="dxa"/>
          </w:tcPr>
          <w:p w14:paraId="0960D2E4" w14:textId="695A7005" w:rsidR="000C5FA5" w:rsidRPr="00987FCC" w:rsidRDefault="00DD4BD6" w:rsidP="00C93E4B">
            <w:pPr>
              <w:rPr>
                <w:highlight w:val="green"/>
              </w:rPr>
            </w:pPr>
            <w:r w:rsidRPr="00DD4BD6">
              <w:t>ATTTTGCCGATTTCGGAAC</w:t>
            </w:r>
          </w:p>
        </w:tc>
        <w:tc>
          <w:tcPr>
            <w:tcW w:w="1405" w:type="dxa"/>
          </w:tcPr>
          <w:p w14:paraId="62873052" w14:textId="4DFD1859" w:rsidR="000C5FA5" w:rsidRDefault="00DD4BD6" w:rsidP="00C93E4B">
            <w:r>
              <w:t>T-DNA left border primer</w:t>
            </w:r>
          </w:p>
        </w:tc>
      </w:tr>
      <w:tr w:rsidR="00DD4BD6" w14:paraId="5B051639" w14:textId="77777777" w:rsidTr="00EE3A42">
        <w:trPr>
          <w:trHeight w:val="334"/>
        </w:trPr>
        <w:tc>
          <w:tcPr>
            <w:tcW w:w="1505" w:type="dxa"/>
          </w:tcPr>
          <w:p w14:paraId="426CF8F7" w14:textId="520802D9" w:rsidR="00DD4BD6" w:rsidRDefault="00DD4BD6" w:rsidP="00C93E4B">
            <w:r>
              <w:t>sik1-4_LP</w:t>
            </w:r>
          </w:p>
        </w:tc>
        <w:tc>
          <w:tcPr>
            <w:tcW w:w="6106" w:type="dxa"/>
          </w:tcPr>
          <w:p w14:paraId="6997F305" w14:textId="4E859A03" w:rsidR="00DD4BD6" w:rsidRPr="00987FCC" w:rsidRDefault="00DD4BD6" w:rsidP="00C93E4B">
            <w:pPr>
              <w:rPr>
                <w:highlight w:val="green"/>
              </w:rPr>
            </w:pPr>
            <w:r w:rsidRPr="00DD4BD6">
              <w:t xml:space="preserve">GATCATAT GGATCTGTAT ACAAGGC  </w:t>
            </w:r>
          </w:p>
        </w:tc>
        <w:tc>
          <w:tcPr>
            <w:tcW w:w="1405" w:type="dxa"/>
            <w:vMerge w:val="restart"/>
          </w:tcPr>
          <w:p w14:paraId="0552F81D" w14:textId="511CF4E3" w:rsidR="00DD4BD6" w:rsidRDefault="00DD4BD6" w:rsidP="00C93E4B">
            <w:r w:rsidRPr="00DD4BD6">
              <w:rPr>
                <w:i/>
                <w:iCs/>
              </w:rPr>
              <w:t>sik1-4</w:t>
            </w:r>
            <w:r>
              <w:t xml:space="preserve"> T-DNA line genotyping</w:t>
            </w:r>
          </w:p>
        </w:tc>
      </w:tr>
      <w:tr w:rsidR="00DD4BD6" w14:paraId="66697A89" w14:textId="77777777" w:rsidTr="00DD4BD6">
        <w:tc>
          <w:tcPr>
            <w:tcW w:w="1505" w:type="dxa"/>
          </w:tcPr>
          <w:p w14:paraId="607DFFEC" w14:textId="56134A62" w:rsidR="00DD4BD6" w:rsidRDefault="00DD4BD6" w:rsidP="00C93E4B">
            <w:r>
              <w:t>sik1-4_RP</w:t>
            </w:r>
          </w:p>
        </w:tc>
        <w:tc>
          <w:tcPr>
            <w:tcW w:w="6106" w:type="dxa"/>
          </w:tcPr>
          <w:p w14:paraId="5CCFEE47" w14:textId="2BE57B37" w:rsidR="00DD4BD6" w:rsidRPr="00987FCC" w:rsidRDefault="00DD4BD6" w:rsidP="00C93E4B">
            <w:pPr>
              <w:rPr>
                <w:highlight w:val="green"/>
              </w:rPr>
            </w:pPr>
            <w:r w:rsidRPr="00DD4BD6">
              <w:t xml:space="preserve">CAT CCA ATG TGG AGT CCC AAT G   </w:t>
            </w:r>
          </w:p>
        </w:tc>
        <w:tc>
          <w:tcPr>
            <w:tcW w:w="1405" w:type="dxa"/>
            <w:vMerge/>
          </w:tcPr>
          <w:p w14:paraId="2FF50910" w14:textId="77777777" w:rsidR="00DD4BD6" w:rsidRDefault="00DD4BD6" w:rsidP="00C93E4B"/>
        </w:tc>
      </w:tr>
      <w:tr w:rsidR="00182B75" w14:paraId="24E6FABD" w14:textId="77777777" w:rsidTr="00DD4BD6">
        <w:tc>
          <w:tcPr>
            <w:tcW w:w="1505" w:type="dxa"/>
          </w:tcPr>
          <w:p w14:paraId="5B58E3D6" w14:textId="5E588F1F" w:rsidR="00182B75" w:rsidRDefault="00182B75" w:rsidP="00DD4BD6">
            <w:r>
              <w:t>35sp-F</w:t>
            </w:r>
          </w:p>
        </w:tc>
        <w:tc>
          <w:tcPr>
            <w:tcW w:w="6106" w:type="dxa"/>
          </w:tcPr>
          <w:p w14:paraId="7C296833" w14:textId="11969E4B" w:rsidR="00182B75" w:rsidRPr="00DD4BD6" w:rsidRDefault="00D84CD7" w:rsidP="00DD4BD6">
            <w:r w:rsidRPr="00D84CD7">
              <w:t>CGTAAGGGATGACGCAC</w:t>
            </w:r>
          </w:p>
        </w:tc>
        <w:tc>
          <w:tcPr>
            <w:tcW w:w="1405" w:type="dxa"/>
          </w:tcPr>
          <w:p w14:paraId="5B8F561A" w14:textId="1DA829EA" w:rsidR="00182B75" w:rsidRDefault="00182B75" w:rsidP="00DD4BD6">
            <w:r>
              <w:t>Identification</w:t>
            </w:r>
            <w:r w:rsidR="0023068B">
              <w:t xml:space="preserve"> of</w:t>
            </w:r>
            <w:r>
              <w:t xml:space="preserve"> transgenic Arabidopsis</w:t>
            </w:r>
          </w:p>
        </w:tc>
      </w:tr>
      <w:tr w:rsidR="0023068B" w14:paraId="65B0A2CB" w14:textId="77777777" w:rsidTr="00DD4BD6">
        <w:tc>
          <w:tcPr>
            <w:tcW w:w="1505" w:type="dxa"/>
          </w:tcPr>
          <w:p w14:paraId="67A8D06F" w14:textId="5A167071" w:rsidR="0023068B" w:rsidRDefault="0023068B" w:rsidP="00DD4BD6">
            <w:r>
              <w:t>M4K1-R1</w:t>
            </w:r>
          </w:p>
        </w:tc>
        <w:tc>
          <w:tcPr>
            <w:tcW w:w="6106" w:type="dxa"/>
          </w:tcPr>
          <w:p w14:paraId="525117DA" w14:textId="4E0D1DDC" w:rsidR="0023068B" w:rsidRPr="005214DD" w:rsidRDefault="0023068B" w:rsidP="00DD4BD6">
            <w:r w:rsidRPr="0023068B">
              <w:t>TCTCTCTCACTCGGCCTCATC</w:t>
            </w:r>
          </w:p>
        </w:tc>
        <w:tc>
          <w:tcPr>
            <w:tcW w:w="1405" w:type="dxa"/>
          </w:tcPr>
          <w:p w14:paraId="0C0CE4C2" w14:textId="43C8A1E5" w:rsidR="0023068B" w:rsidRDefault="0023068B" w:rsidP="00DD4BD6">
            <w:r>
              <w:t>Identification of transgenic Arabidopsis</w:t>
            </w:r>
          </w:p>
        </w:tc>
      </w:tr>
      <w:tr w:rsidR="00182B75" w14:paraId="4213B1B3" w14:textId="77777777" w:rsidTr="00DD4BD6">
        <w:tc>
          <w:tcPr>
            <w:tcW w:w="1505" w:type="dxa"/>
          </w:tcPr>
          <w:p w14:paraId="1F53A692" w14:textId="233F3826" w:rsidR="00182B75" w:rsidRDefault="00182B75" w:rsidP="00DD4BD6">
            <w:r>
              <w:t>M4K1-R</w:t>
            </w:r>
            <w:r w:rsidR="005214DD">
              <w:t>2</w:t>
            </w:r>
          </w:p>
        </w:tc>
        <w:tc>
          <w:tcPr>
            <w:tcW w:w="6106" w:type="dxa"/>
          </w:tcPr>
          <w:p w14:paraId="6729FD1D" w14:textId="56732B0A" w:rsidR="00182B75" w:rsidRPr="00DD4BD6" w:rsidRDefault="005214DD" w:rsidP="00DD4BD6">
            <w:r w:rsidRPr="005214DD">
              <w:t>CCTTCAATGCTTCCCTGCAAATG</w:t>
            </w:r>
          </w:p>
        </w:tc>
        <w:tc>
          <w:tcPr>
            <w:tcW w:w="1405" w:type="dxa"/>
          </w:tcPr>
          <w:p w14:paraId="50E025B7" w14:textId="6BA4D274" w:rsidR="00182B75" w:rsidRDefault="0023068B" w:rsidP="00DD4BD6">
            <w:r>
              <w:t>Identification of OE strawberry</w:t>
            </w:r>
          </w:p>
        </w:tc>
      </w:tr>
      <w:tr w:rsidR="00127763" w14:paraId="4C8C8214" w14:textId="77777777" w:rsidTr="00DD4BD6">
        <w:tc>
          <w:tcPr>
            <w:tcW w:w="1505" w:type="dxa"/>
          </w:tcPr>
          <w:p w14:paraId="2B5573BE" w14:textId="53C94DCA" w:rsidR="00127763" w:rsidRDefault="00127763" w:rsidP="00DD4BD6">
            <w:proofErr w:type="spellStart"/>
            <w:r>
              <w:rPr>
                <w:rFonts w:hint="eastAsia"/>
              </w:rPr>
              <w:t>CmR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6106" w:type="dxa"/>
          </w:tcPr>
          <w:p w14:paraId="084615F8" w14:textId="4EA53B25" w:rsidR="00127763" w:rsidRPr="005214DD" w:rsidRDefault="00127763" w:rsidP="00DD4BD6">
            <w:r w:rsidRPr="00127763">
              <w:t>AGTACTGCGATGAGTGGC</w:t>
            </w:r>
          </w:p>
        </w:tc>
        <w:tc>
          <w:tcPr>
            <w:tcW w:w="1405" w:type="dxa"/>
          </w:tcPr>
          <w:p w14:paraId="03C58BB0" w14:textId="7F7975D0" w:rsidR="00127763" w:rsidRDefault="00127763" w:rsidP="00DD4BD6">
            <w:r>
              <w:t xml:space="preserve">Identification of </w:t>
            </w:r>
            <w:r>
              <w:rPr>
                <w:rFonts w:hint="eastAsia"/>
              </w:rPr>
              <w:t>RNAi</w:t>
            </w:r>
            <w:r>
              <w:t xml:space="preserve"> strawberry</w:t>
            </w:r>
          </w:p>
        </w:tc>
      </w:tr>
      <w:tr w:rsidR="00DD4BD6" w14:paraId="45DB840F" w14:textId="77777777" w:rsidTr="00DD4BD6">
        <w:tc>
          <w:tcPr>
            <w:tcW w:w="1505" w:type="dxa"/>
          </w:tcPr>
          <w:p w14:paraId="1849C2D8" w14:textId="36569CBD" w:rsidR="00DD4BD6" w:rsidRDefault="00DD4BD6" w:rsidP="00DD4BD6">
            <w:r>
              <w:t>RNAiattB_M4K1-F</w:t>
            </w:r>
          </w:p>
        </w:tc>
        <w:tc>
          <w:tcPr>
            <w:tcW w:w="6106" w:type="dxa"/>
          </w:tcPr>
          <w:p w14:paraId="60C49828" w14:textId="353F6DE1" w:rsidR="00DD4BD6" w:rsidRDefault="00DD4BD6" w:rsidP="00DD4BD6">
            <w:r w:rsidRPr="00A03F9A">
              <w:t>GGGGACAAGTTTGTACAAAAAAGCAGGCTTC</w:t>
            </w:r>
            <w:r>
              <w:t xml:space="preserve"> </w:t>
            </w:r>
            <w:r w:rsidRPr="00A03F9A">
              <w:t xml:space="preserve">AAACCCGACCTCTACTCCAC  </w:t>
            </w:r>
          </w:p>
        </w:tc>
        <w:tc>
          <w:tcPr>
            <w:tcW w:w="1405" w:type="dxa"/>
            <w:vMerge w:val="restart"/>
          </w:tcPr>
          <w:p w14:paraId="710E1F81" w14:textId="7E2B1FD2" w:rsidR="00DD4BD6" w:rsidRDefault="00DD4BD6" w:rsidP="00DD4BD6">
            <w:r>
              <w:t>RNAi fragment in PDONR221</w:t>
            </w:r>
          </w:p>
        </w:tc>
      </w:tr>
      <w:tr w:rsidR="00DD4BD6" w14:paraId="5D3DBA3D" w14:textId="77777777" w:rsidTr="00DD4BD6">
        <w:tc>
          <w:tcPr>
            <w:tcW w:w="1505" w:type="dxa"/>
          </w:tcPr>
          <w:p w14:paraId="353E03CC" w14:textId="3CE1FF41" w:rsidR="00DD4BD6" w:rsidRDefault="00DD4BD6" w:rsidP="00DD4BD6">
            <w:r>
              <w:t>RNAiattB_M4K1-R</w:t>
            </w:r>
          </w:p>
        </w:tc>
        <w:tc>
          <w:tcPr>
            <w:tcW w:w="6106" w:type="dxa"/>
          </w:tcPr>
          <w:p w14:paraId="2724758A" w14:textId="5D672B2D" w:rsidR="00DD4BD6" w:rsidRDefault="00DD4BD6" w:rsidP="00DD4BD6">
            <w:r w:rsidRPr="00A03F9A">
              <w:t>GGGGACCACTTTGTACAAGAAAGCTGGGTA</w:t>
            </w:r>
            <w:r>
              <w:t xml:space="preserve"> </w:t>
            </w:r>
            <w:r w:rsidRPr="00A03F9A">
              <w:t>GCCGAAGTCCTTGGGAAG</w:t>
            </w:r>
          </w:p>
        </w:tc>
        <w:tc>
          <w:tcPr>
            <w:tcW w:w="1405" w:type="dxa"/>
            <w:vMerge/>
          </w:tcPr>
          <w:p w14:paraId="3CBDED19" w14:textId="77777777" w:rsidR="00DD4BD6" w:rsidRDefault="00DD4BD6" w:rsidP="00DD4BD6"/>
        </w:tc>
      </w:tr>
      <w:tr w:rsidR="00DD4BD6" w14:paraId="5D1E5879" w14:textId="77777777" w:rsidTr="00DD4BD6">
        <w:tc>
          <w:tcPr>
            <w:tcW w:w="1505" w:type="dxa"/>
          </w:tcPr>
          <w:p w14:paraId="0F16B6E2" w14:textId="58EA6A11" w:rsidR="00DD4BD6" w:rsidRDefault="00DD4BD6" w:rsidP="00DD4BD6">
            <w:r>
              <w:t>M4K1_K269E-F</w:t>
            </w:r>
          </w:p>
        </w:tc>
        <w:tc>
          <w:tcPr>
            <w:tcW w:w="6106" w:type="dxa"/>
          </w:tcPr>
          <w:p w14:paraId="7572A72F" w14:textId="7AD39344" w:rsidR="00DD4BD6" w:rsidRPr="00A03F9A" w:rsidRDefault="00DD4BD6" w:rsidP="00DD4BD6">
            <w:r w:rsidRPr="00D52B51">
              <w:t>GAGATGGTGGCGATCGA</w:t>
            </w:r>
            <w:r>
              <w:t>A</w:t>
            </w:r>
            <w:r w:rsidRPr="00D52B51">
              <w:t>GTCATTTCATTATCTC</w:t>
            </w:r>
          </w:p>
        </w:tc>
        <w:tc>
          <w:tcPr>
            <w:tcW w:w="1405" w:type="dxa"/>
            <w:vMerge w:val="restart"/>
          </w:tcPr>
          <w:p w14:paraId="4A84A0EC" w14:textId="4C8F694C" w:rsidR="00DD4BD6" w:rsidRDefault="00DD4BD6" w:rsidP="00DD4BD6">
            <w:r>
              <w:t>M4K1 phosphorylated mutant</w:t>
            </w:r>
          </w:p>
        </w:tc>
      </w:tr>
      <w:tr w:rsidR="00DD4BD6" w14:paraId="0D5B77E2" w14:textId="77777777" w:rsidTr="00DD4BD6">
        <w:tc>
          <w:tcPr>
            <w:tcW w:w="1505" w:type="dxa"/>
          </w:tcPr>
          <w:p w14:paraId="435FA20C" w14:textId="72845C78" w:rsidR="00DD4BD6" w:rsidRDefault="00DD4BD6" w:rsidP="00DD4BD6">
            <w:r>
              <w:t>M4K1_K269E-R</w:t>
            </w:r>
          </w:p>
        </w:tc>
        <w:tc>
          <w:tcPr>
            <w:tcW w:w="6106" w:type="dxa"/>
          </w:tcPr>
          <w:p w14:paraId="46D87542" w14:textId="31DD8E00" w:rsidR="00DD4BD6" w:rsidRPr="00A03F9A" w:rsidRDefault="00DD4BD6" w:rsidP="00DD4BD6">
            <w:r w:rsidRPr="00D52B51">
              <w:t>GAGATAATGAAATGAC</w:t>
            </w:r>
            <w:r>
              <w:t>T</w:t>
            </w:r>
            <w:r w:rsidRPr="00D52B51">
              <w:t>TCGATCGCCACCATCTC</w:t>
            </w:r>
          </w:p>
        </w:tc>
        <w:tc>
          <w:tcPr>
            <w:tcW w:w="1405" w:type="dxa"/>
            <w:vMerge/>
          </w:tcPr>
          <w:p w14:paraId="79174914" w14:textId="77777777" w:rsidR="00DD4BD6" w:rsidRDefault="00DD4BD6" w:rsidP="00DD4BD6"/>
        </w:tc>
      </w:tr>
      <w:tr w:rsidR="00DD4BD6" w14:paraId="2528DDB9" w14:textId="77777777" w:rsidTr="00DD4BD6">
        <w:tc>
          <w:tcPr>
            <w:tcW w:w="1505" w:type="dxa"/>
          </w:tcPr>
          <w:p w14:paraId="3F6B3921" w14:textId="02AAC9BE" w:rsidR="00DD4BD6" w:rsidRDefault="00DD4BD6" w:rsidP="00DD4BD6">
            <w:r>
              <w:t>M4K1_T396A-F</w:t>
            </w:r>
          </w:p>
        </w:tc>
        <w:tc>
          <w:tcPr>
            <w:tcW w:w="6106" w:type="dxa"/>
          </w:tcPr>
          <w:p w14:paraId="0F7B834E" w14:textId="18DBA3F5" w:rsidR="00DD4BD6" w:rsidRPr="00A03F9A" w:rsidRDefault="00DD4BD6" w:rsidP="00DD4BD6">
            <w:r w:rsidRPr="00D52B51">
              <w:t>GACCATGTCAAAGCGCAATGCATTCATTGGGACTCCACATTG</w:t>
            </w:r>
          </w:p>
        </w:tc>
        <w:tc>
          <w:tcPr>
            <w:tcW w:w="1405" w:type="dxa"/>
            <w:vMerge w:val="restart"/>
          </w:tcPr>
          <w:p w14:paraId="1068F26C" w14:textId="05520D32" w:rsidR="00DD4BD6" w:rsidRDefault="00DD4BD6" w:rsidP="00DD4BD6">
            <w:r>
              <w:t>M4K1 phosphorylated mutant</w:t>
            </w:r>
          </w:p>
        </w:tc>
      </w:tr>
      <w:tr w:rsidR="00DD4BD6" w14:paraId="7FF434C1" w14:textId="77777777" w:rsidTr="00DD4BD6">
        <w:tc>
          <w:tcPr>
            <w:tcW w:w="1505" w:type="dxa"/>
          </w:tcPr>
          <w:p w14:paraId="7288A20C" w14:textId="369B3F56" w:rsidR="00DD4BD6" w:rsidRDefault="00DD4BD6" w:rsidP="00DD4BD6">
            <w:r>
              <w:t>M4K1_T396A-R</w:t>
            </w:r>
          </w:p>
        </w:tc>
        <w:tc>
          <w:tcPr>
            <w:tcW w:w="6106" w:type="dxa"/>
          </w:tcPr>
          <w:p w14:paraId="7EBDA5F5" w14:textId="37E91B1D" w:rsidR="00DD4BD6" w:rsidRPr="00A03F9A" w:rsidRDefault="00DD4BD6" w:rsidP="00DD4BD6">
            <w:pPr>
              <w:tabs>
                <w:tab w:val="left" w:pos="1069"/>
              </w:tabs>
            </w:pPr>
            <w:r w:rsidRPr="00D52B51">
              <w:t>CAATGTGGAGTCCCAATGAATGCATTGCGCTTTGACATGGTC</w:t>
            </w:r>
          </w:p>
        </w:tc>
        <w:tc>
          <w:tcPr>
            <w:tcW w:w="1405" w:type="dxa"/>
            <w:vMerge/>
          </w:tcPr>
          <w:p w14:paraId="4C94B518" w14:textId="77777777" w:rsidR="00DD4BD6" w:rsidRDefault="00DD4BD6" w:rsidP="00DD4BD6"/>
        </w:tc>
      </w:tr>
      <w:tr w:rsidR="00DD4BD6" w14:paraId="234B13CC" w14:textId="77777777" w:rsidTr="00DD4BD6">
        <w:tc>
          <w:tcPr>
            <w:tcW w:w="1505" w:type="dxa"/>
          </w:tcPr>
          <w:p w14:paraId="25A3B017" w14:textId="51F44D3A" w:rsidR="00DD4BD6" w:rsidRDefault="00DD4BD6" w:rsidP="00DD4BD6">
            <w:r>
              <w:t>attB_</w:t>
            </w:r>
            <w:r>
              <w:rPr>
                <w:rFonts w:cstheme="minorHAnsi"/>
              </w:rPr>
              <w:t>∆</w:t>
            </w:r>
            <w:r>
              <w:t>NM4K1-F</w:t>
            </w:r>
          </w:p>
        </w:tc>
        <w:tc>
          <w:tcPr>
            <w:tcW w:w="6106" w:type="dxa"/>
          </w:tcPr>
          <w:p w14:paraId="13A7293E" w14:textId="4A7A64B7" w:rsidR="00DD4BD6" w:rsidRPr="00A03F9A" w:rsidRDefault="00DD4BD6" w:rsidP="00DD4BD6">
            <w:r>
              <w:t>GGGGACAAGTTTGTACAAAAAAGCAGGCTCCACC</w:t>
            </w:r>
            <w:r w:rsidRPr="00D52B51">
              <w:t>ACGAAGTACGAGCTGCTC</w:t>
            </w:r>
          </w:p>
        </w:tc>
        <w:tc>
          <w:tcPr>
            <w:tcW w:w="1405" w:type="dxa"/>
          </w:tcPr>
          <w:p w14:paraId="0EE5DC8F" w14:textId="7A419EF9" w:rsidR="00DD4BD6" w:rsidRDefault="00DD4BD6" w:rsidP="00DD4BD6">
            <w:r>
              <w:t>Full length FvM4K1 lacking N-terminus</w:t>
            </w:r>
          </w:p>
        </w:tc>
      </w:tr>
      <w:tr w:rsidR="00DD4BD6" w14:paraId="580BD75B" w14:textId="77777777" w:rsidTr="00DD4BD6">
        <w:tc>
          <w:tcPr>
            <w:tcW w:w="1505" w:type="dxa"/>
          </w:tcPr>
          <w:p w14:paraId="110474D2" w14:textId="0C6E30D2" w:rsidR="00DD4BD6" w:rsidRDefault="00DD4BD6" w:rsidP="00DD4BD6">
            <w:r>
              <w:lastRenderedPageBreak/>
              <w:t>attB-M4K1-N-R</w:t>
            </w:r>
          </w:p>
        </w:tc>
        <w:tc>
          <w:tcPr>
            <w:tcW w:w="6106" w:type="dxa"/>
          </w:tcPr>
          <w:p w14:paraId="730252D6" w14:textId="36BB5209" w:rsidR="00DD4BD6" w:rsidRPr="00A03F9A" w:rsidRDefault="00DD4BD6" w:rsidP="00DD4BD6">
            <w:r>
              <w:t>GGGGACCACTTTGTACAAGAAAGCTGGGTC</w:t>
            </w:r>
            <w:r w:rsidRPr="00D52B51">
              <w:t>ATGAATTTGTGCTTCAACATC</w:t>
            </w:r>
          </w:p>
        </w:tc>
        <w:tc>
          <w:tcPr>
            <w:tcW w:w="1405" w:type="dxa"/>
            <w:vMerge w:val="restart"/>
          </w:tcPr>
          <w:p w14:paraId="3B30BE93" w14:textId="25EB90AE" w:rsidR="00DD4BD6" w:rsidRDefault="00DD4BD6" w:rsidP="00DD4BD6">
            <w:r>
              <w:t xml:space="preserve">Y2H or </w:t>
            </w:r>
            <w:proofErr w:type="spellStart"/>
            <w:r>
              <w:t>BiFC</w:t>
            </w:r>
            <w:proofErr w:type="spellEnd"/>
          </w:p>
        </w:tc>
      </w:tr>
      <w:tr w:rsidR="00DD4BD6" w14:paraId="27934095" w14:textId="77777777" w:rsidTr="00DD4BD6">
        <w:tc>
          <w:tcPr>
            <w:tcW w:w="1505" w:type="dxa"/>
          </w:tcPr>
          <w:p w14:paraId="27FCE6D5" w14:textId="2C48D7EA" w:rsidR="00DD4BD6" w:rsidRDefault="00DD4BD6" w:rsidP="00DD4BD6">
            <w:r>
              <w:t>attB-M4K1-N1-R</w:t>
            </w:r>
          </w:p>
        </w:tc>
        <w:tc>
          <w:tcPr>
            <w:tcW w:w="6106" w:type="dxa"/>
          </w:tcPr>
          <w:p w14:paraId="2C303A0B" w14:textId="2E246307" w:rsidR="00DD4BD6" w:rsidRPr="00A03F9A" w:rsidRDefault="00DD4BD6" w:rsidP="00DD4BD6">
            <w:r>
              <w:t>GGGGACCACTTTGTACAAGAAAGCTGGGTC</w:t>
            </w:r>
            <w:r w:rsidRPr="00D52B51">
              <w:t>AGTCGGATCTTCTCTGGTG</w:t>
            </w:r>
          </w:p>
        </w:tc>
        <w:tc>
          <w:tcPr>
            <w:tcW w:w="1405" w:type="dxa"/>
            <w:vMerge/>
          </w:tcPr>
          <w:p w14:paraId="512F8878" w14:textId="77777777" w:rsidR="00DD4BD6" w:rsidRDefault="00DD4BD6" w:rsidP="00DD4BD6"/>
        </w:tc>
      </w:tr>
      <w:tr w:rsidR="00DD4BD6" w14:paraId="610062BE" w14:textId="77777777" w:rsidTr="00DD4BD6">
        <w:tc>
          <w:tcPr>
            <w:tcW w:w="1505" w:type="dxa"/>
          </w:tcPr>
          <w:p w14:paraId="050871F0" w14:textId="01900075" w:rsidR="00DD4BD6" w:rsidRDefault="00DD4BD6" w:rsidP="00DD4BD6">
            <w:r>
              <w:t>attB-M4K1-N2-R</w:t>
            </w:r>
          </w:p>
        </w:tc>
        <w:tc>
          <w:tcPr>
            <w:tcW w:w="6106" w:type="dxa"/>
          </w:tcPr>
          <w:p w14:paraId="3007BEEF" w14:textId="756C763D" w:rsidR="00DD4BD6" w:rsidRPr="00A03F9A" w:rsidRDefault="00DD4BD6" w:rsidP="00DD4BD6">
            <w:r>
              <w:t>GGGGACCACTTTGTACAAGAAAGCTGGGTC</w:t>
            </w:r>
            <w:r w:rsidRPr="00D52B51">
              <w:t>ATGAATTTGTGCTTCAACATCTCAG</w:t>
            </w:r>
          </w:p>
        </w:tc>
        <w:tc>
          <w:tcPr>
            <w:tcW w:w="1405" w:type="dxa"/>
            <w:vMerge/>
          </w:tcPr>
          <w:p w14:paraId="343499E3" w14:textId="77777777" w:rsidR="00DD4BD6" w:rsidRDefault="00DD4BD6" w:rsidP="00DD4BD6"/>
        </w:tc>
      </w:tr>
      <w:tr w:rsidR="00DD4BD6" w14:paraId="513E99DB" w14:textId="77777777" w:rsidTr="00DD4BD6">
        <w:tc>
          <w:tcPr>
            <w:tcW w:w="1505" w:type="dxa"/>
          </w:tcPr>
          <w:p w14:paraId="524BD64E" w14:textId="69C8FE45" w:rsidR="00DD4BD6" w:rsidRDefault="00DD4BD6" w:rsidP="00DD4BD6">
            <w:r>
              <w:t>attB-M4K1-C-F</w:t>
            </w:r>
          </w:p>
        </w:tc>
        <w:tc>
          <w:tcPr>
            <w:tcW w:w="6106" w:type="dxa"/>
          </w:tcPr>
          <w:p w14:paraId="42695F07" w14:textId="6BCBF0B6" w:rsidR="00DD4BD6" w:rsidRPr="00A03F9A" w:rsidRDefault="00DD4BD6" w:rsidP="00DD4BD6">
            <w:r>
              <w:t>GGGGACAAGTTTGTACAAAAAAGCAGGCTCCACC</w:t>
            </w:r>
            <w:r w:rsidRPr="00D52B51">
              <w:t>TGAAAAATGCAAATGTGGTCCC</w:t>
            </w:r>
          </w:p>
        </w:tc>
        <w:tc>
          <w:tcPr>
            <w:tcW w:w="1405" w:type="dxa"/>
            <w:vMerge/>
          </w:tcPr>
          <w:p w14:paraId="5F6F7093" w14:textId="77777777" w:rsidR="00DD4BD6" w:rsidRDefault="00DD4BD6" w:rsidP="00DD4BD6"/>
        </w:tc>
      </w:tr>
      <w:tr w:rsidR="00DD4BD6" w14:paraId="42122C5F" w14:textId="77777777" w:rsidTr="00DD4BD6">
        <w:tc>
          <w:tcPr>
            <w:tcW w:w="1505" w:type="dxa"/>
          </w:tcPr>
          <w:p w14:paraId="68F1D7DC" w14:textId="243FD307" w:rsidR="00DD4BD6" w:rsidRDefault="00DD4BD6" w:rsidP="00DD4BD6">
            <w:r>
              <w:t>attB-M4K1-C-R</w:t>
            </w:r>
          </w:p>
        </w:tc>
        <w:tc>
          <w:tcPr>
            <w:tcW w:w="6106" w:type="dxa"/>
          </w:tcPr>
          <w:p w14:paraId="20F30B55" w14:textId="0281FC9B" w:rsidR="00DD4BD6" w:rsidRPr="00A03F9A" w:rsidRDefault="00DD4BD6" w:rsidP="00DD4BD6">
            <w:r>
              <w:t>GGGGACCACTTTGTACAAGAAAGCTGGGTC</w:t>
            </w:r>
            <w:r w:rsidRPr="00D52B51">
              <w:t>CTACAAACGAAGAATGGTTCTTAATG</w:t>
            </w:r>
          </w:p>
        </w:tc>
        <w:tc>
          <w:tcPr>
            <w:tcW w:w="1405" w:type="dxa"/>
            <w:vMerge/>
          </w:tcPr>
          <w:p w14:paraId="270691C0" w14:textId="77777777" w:rsidR="00DD4BD6" w:rsidRDefault="00DD4BD6" w:rsidP="00DD4BD6"/>
        </w:tc>
      </w:tr>
      <w:tr w:rsidR="00DD4BD6" w14:paraId="3FFAE63F" w14:textId="77777777" w:rsidTr="00DD4BD6">
        <w:tc>
          <w:tcPr>
            <w:tcW w:w="1505" w:type="dxa"/>
          </w:tcPr>
          <w:p w14:paraId="54B4C187" w14:textId="359CB1F0" w:rsidR="00DD4BD6" w:rsidRDefault="00DD4BD6" w:rsidP="00DD4BD6">
            <w:r>
              <w:t>attB-FvMOB1A-F</w:t>
            </w:r>
          </w:p>
        </w:tc>
        <w:tc>
          <w:tcPr>
            <w:tcW w:w="6106" w:type="dxa"/>
          </w:tcPr>
          <w:p w14:paraId="3571381A" w14:textId="307084BD" w:rsidR="00DD4BD6" w:rsidRPr="00A03F9A" w:rsidRDefault="00DD4BD6" w:rsidP="00DD4BD6">
            <w:r>
              <w:t>GGGGACAAGTTTGTACAAAAAAGCAGGCTCCACC</w:t>
            </w:r>
            <w:r w:rsidRPr="00C827B1">
              <w:t>ATGAGTCTCTTCGGTCTGG</w:t>
            </w:r>
          </w:p>
        </w:tc>
        <w:tc>
          <w:tcPr>
            <w:tcW w:w="1405" w:type="dxa"/>
            <w:vMerge/>
          </w:tcPr>
          <w:p w14:paraId="5382120A" w14:textId="77777777" w:rsidR="00DD4BD6" w:rsidRDefault="00DD4BD6" w:rsidP="00DD4BD6"/>
        </w:tc>
      </w:tr>
      <w:tr w:rsidR="00DD4BD6" w14:paraId="49BDCC40" w14:textId="77777777" w:rsidTr="00DD4BD6">
        <w:tc>
          <w:tcPr>
            <w:tcW w:w="1505" w:type="dxa"/>
          </w:tcPr>
          <w:p w14:paraId="761EF3BD" w14:textId="384EFFA8" w:rsidR="00DD4BD6" w:rsidRDefault="00DD4BD6" w:rsidP="00DD4BD6">
            <w:r>
              <w:t>attB-FvMOB1A-R</w:t>
            </w:r>
          </w:p>
        </w:tc>
        <w:tc>
          <w:tcPr>
            <w:tcW w:w="6106" w:type="dxa"/>
          </w:tcPr>
          <w:p w14:paraId="1C79A362" w14:textId="36D011BE" w:rsidR="00DD4BD6" w:rsidRPr="00A03F9A" w:rsidRDefault="00DD4BD6" w:rsidP="00DD4BD6">
            <w:r>
              <w:t>GGGGACCACTTTGTACAAGAAAGCTGGGTC</w:t>
            </w:r>
            <w:r w:rsidRPr="00C827B1">
              <w:t>TCAATAAGGAACGATGATAGATTC</w:t>
            </w:r>
          </w:p>
        </w:tc>
        <w:tc>
          <w:tcPr>
            <w:tcW w:w="1405" w:type="dxa"/>
            <w:vMerge/>
          </w:tcPr>
          <w:p w14:paraId="017D94B0" w14:textId="77777777" w:rsidR="00DD4BD6" w:rsidRDefault="00DD4BD6" w:rsidP="00DD4BD6"/>
        </w:tc>
      </w:tr>
      <w:tr w:rsidR="00DD4BD6" w14:paraId="7E90F3F1" w14:textId="77777777" w:rsidTr="00DD4BD6">
        <w:tc>
          <w:tcPr>
            <w:tcW w:w="1505" w:type="dxa"/>
          </w:tcPr>
          <w:p w14:paraId="1030D253" w14:textId="0DCAB9E6" w:rsidR="00DD4BD6" w:rsidRDefault="00DD4BD6" w:rsidP="00DD4BD6">
            <w:r>
              <w:t>attB-FvMOB1B-F</w:t>
            </w:r>
          </w:p>
        </w:tc>
        <w:tc>
          <w:tcPr>
            <w:tcW w:w="6106" w:type="dxa"/>
          </w:tcPr>
          <w:p w14:paraId="3C0176C5" w14:textId="64C98FD9" w:rsidR="00DD4BD6" w:rsidRPr="00A03F9A" w:rsidRDefault="00DD4BD6" w:rsidP="00DD4BD6">
            <w:r>
              <w:t>GGGGACAAGTTTGTACAAAAAAGCAGGCTCCACC</w:t>
            </w:r>
            <w:r w:rsidRPr="00C827B1">
              <w:t>ATGAGTCTCTTTGGTCTTGGAAG</w:t>
            </w:r>
          </w:p>
        </w:tc>
        <w:tc>
          <w:tcPr>
            <w:tcW w:w="1405" w:type="dxa"/>
            <w:vMerge/>
          </w:tcPr>
          <w:p w14:paraId="1F363B62" w14:textId="77777777" w:rsidR="00DD4BD6" w:rsidRDefault="00DD4BD6" w:rsidP="00DD4BD6"/>
        </w:tc>
      </w:tr>
      <w:tr w:rsidR="00DD4BD6" w14:paraId="653E0526" w14:textId="77777777" w:rsidTr="00DD4BD6">
        <w:tc>
          <w:tcPr>
            <w:tcW w:w="1505" w:type="dxa"/>
          </w:tcPr>
          <w:p w14:paraId="6280C48A" w14:textId="23DAB5B2" w:rsidR="00DD4BD6" w:rsidRDefault="00DD4BD6" w:rsidP="00DD4BD6">
            <w:r>
              <w:t>attB-FvMOB1B-R</w:t>
            </w:r>
          </w:p>
        </w:tc>
        <w:tc>
          <w:tcPr>
            <w:tcW w:w="6106" w:type="dxa"/>
          </w:tcPr>
          <w:p w14:paraId="0100C50B" w14:textId="5C4118ED" w:rsidR="00DD4BD6" w:rsidRPr="00A03F9A" w:rsidRDefault="00DD4BD6" w:rsidP="00DD4BD6">
            <w:r>
              <w:t>GGGGACCACTTTGTACAAGAAAGCTGGGTC</w:t>
            </w:r>
            <w:r w:rsidRPr="00C827B1">
              <w:t>TCACTTTGGCTGTAGAATAGAGTC</w:t>
            </w:r>
          </w:p>
        </w:tc>
        <w:tc>
          <w:tcPr>
            <w:tcW w:w="1405" w:type="dxa"/>
            <w:vMerge/>
          </w:tcPr>
          <w:p w14:paraId="1593E17C" w14:textId="77777777" w:rsidR="00DD4BD6" w:rsidRDefault="00DD4BD6" w:rsidP="00DD4BD6"/>
        </w:tc>
      </w:tr>
      <w:tr w:rsidR="00DD4BD6" w14:paraId="57CD3B0B" w14:textId="77777777" w:rsidTr="00DD4BD6">
        <w:tc>
          <w:tcPr>
            <w:tcW w:w="1505" w:type="dxa"/>
          </w:tcPr>
          <w:p w14:paraId="1C676FF5" w14:textId="6513B334" w:rsidR="00DD4BD6" w:rsidRDefault="00DD4BD6" w:rsidP="00DD4BD6">
            <w:r>
              <w:t>FvMOB1A_T35A-F</w:t>
            </w:r>
          </w:p>
        </w:tc>
        <w:tc>
          <w:tcPr>
            <w:tcW w:w="6106" w:type="dxa"/>
          </w:tcPr>
          <w:p w14:paraId="473EBF21" w14:textId="22C7A821" w:rsidR="00DD4BD6" w:rsidRDefault="00DD4BD6" w:rsidP="00DD4BD6">
            <w:r w:rsidRPr="00C827B1">
              <w:t>GAGAAAGCACATTGATGCAGCACTAGGCAGTGGGAACCTAAG</w:t>
            </w:r>
          </w:p>
        </w:tc>
        <w:tc>
          <w:tcPr>
            <w:tcW w:w="1405" w:type="dxa"/>
            <w:vMerge w:val="restart"/>
          </w:tcPr>
          <w:p w14:paraId="4D372683" w14:textId="1A9BD2FA" w:rsidR="00DD4BD6" w:rsidRDefault="00DD4BD6" w:rsidP="00DD4BD6">
            <w:r>
              <w:t xml:space="preserve">FvMOB1A </w:t>
            </w:r>
            <w:r w:rsidRPr="00C827B1">
              <w:t>phosphorylated mutant</w:t>
            </w:r>
          </w:p>
        </w:tc>
      </w:tr>
      <w:tr w:rsidR="00DD4BD6" w14:paraId="2DDAC5C4" w14:textId="77777777" w:rsidTr="00DD4BD6">
        <w:tc>
          <w:tcPr>
            <w:tcW w:w="1505" w:type="dxa"/>
          </w:tcPr>
          <w:p w14:paraId="079A9763" w14:textId="08765BA4" w:rsidR="00DD4BD6" w:rsidRDefault="00DD4BD6" w:rsidP="00DD4BD6">
            <w:r>
              <w:t>FvMOB1A_T35A-R</w:t>
            </w:r>
          </w:p>
        </w:tc>
        <w:tc>
          <w:tcPr>
            <w:tcW w:w="6106" w:type="dxa"/>
          </w:tcPr>
          <w:p w14:paraId="50AE62FB" w14:textId="7F42E264" w:rsidR="00DD4BD6" w:rsidRDefault="00DD4BD6" w:rsidP="00DD4BD6">
            <w:r w:rsidRPr="00C827B1">
              <w:t>CTTAGGTTCCCACTGCCTAGTGCTGCATCAATGTGCTTTCTC</w:t>
            </w:r>
          </w:p>
        </w:tc>
        <w:tc>
          <w:tcPr>
            <w:tcW w:w="1405" w:type="dxa"/>
            <w:vMerge/>
          </w:tcPr>
          <w:p w14:paraId="4D18073E" w14:textId="77777777" w:rsidR="00DD4BD6" w:rsidRDefault="00DD4BD6" w:rsidP="00DD4BD6"/>
        </w:tc>
      </w:tr>
      <w:tr w:rsidR="00DD4BD6" w14:paraId="20865C67" w14:textId="77777777" w:rsidTr="00DD4BD6">
        <w:tc>
          <w:tcPr>
            <w:tcW w:w="1505" w:type="dxa"/>
          </w:tcPr>
          <w:p w14:paraId="6DE7DE0A" w14:textId="348471D7" w:rsidR="00DD4BD6" w:rsidRDefault="00DD4BD6" w:rsidP="00DD4BD6">
            <w:r>
              <w:t>FvMOB1B_T36A-F</w:t>
            </w:r>
          </w:p>
        </w:tc>
        <w:tc>
          <w:tcPr>
            <w:tcW w:w="6106" w:type="dxa"/>
          </w:tcPr>
          <w:p w14:paraId="733E17BF" w14:textId="5CA592EA" w:rsidR="00DD4BD6" w:rsidRDefault="00DD4BD6" w:rsidP="00DD4BD6">
            <w:r w:rsidRPr="00C827B1">
              <w:t>CCAACAACATATTGATGCTGCATTGGGCAGTGGGAACCTTAG</w:t>
            </w:r>
          </w:p>
        </w:tc>
        <w:tc>
          <w:tcPr>
            <w:tcW w:w="1405" w:type="dxa"/>
            <w:vMerge w:val="restart"/>
          </w:tcPr>
          <w:p w14:paraId="3021ECCE" w14:textId="3AD26A6B" w:rsidR="00DD4BD6" w:rsidRDefault="00DD4BD6" w:rsidP="00DD4BD6">
            <w:r>
              <w:t xml:space="preserve">FvMOB1B </w:t>
            </w:r>
            <w:r w:rsidRPr="00C827B1">
              <w:t>phosphorylated mutant</w:t>
            </w:r>
          </w:p>
        </w:tc>
      </w:tr>
      <w:tr w:rsidR="00DD4BD6" w14:paraId="5FB12053" w14:textId="77777777" w:rsidTr="00DD4BD6">
        <w:tc>
          <w:tcPr>
            <w:tcW w:w="1505" w:type="dxa"/>
          </w:tcPr>
          <w:p w14:paraId="7C47433D" w14:textId="59949760" w:rsidR="00DD4BD6" w:rsidRDefault="00DD4BD6" w:rsidP="00DD4BD6">
            <w:r>
              <w:t>FvMOB1B_T36A-R</w:t>
            </w:r>
          </w:p>
        </w:tc>
        <w:tc>
          <w:tcPr>
            <w:tcW w:w="6106" w:type="dxa"/>
          </w:tcPr>
          <w:p w14:paraId="54EB76DE" w14:textId="3FB4B667" w:rsidR="00DD4BD6" w:rsidRDefault="00DD4BD6" w:rsidP="00DD4BD6">
            <w:r w:rsidRPr="00C827B1">
              <w:t>CTAAGGTTCCCACTGCCCAATGCAGCATCAATATGTTGTTGG</w:t>
            </w:r>
          </w:p>
        </w:tc>
        <w:tc>
          <w:tcPr>
            <w:tcW w:w="1405" w:type="dxa"/>
            <w:vMerge/>
          </w:tcPr>
          <w:p w14:paraId="683BF84A" w14:textId="77777777" w:rsidR="00DD4BD6" w:rsidRDefault="00DD4BD6" w:rsidP="00DD4BD6"/>
        </w:tc>
      </w:tr>
      <w:tr w:rsidR="00237715" w14:paraId="024A9088" w14:textId="77777777" w:rsidTr="00DD4BD6">
        <w:tc>
          <w:tcPr>
            <w:tcW w:w="1505" w:type="dxa"/>
          </w:tcPr>
          <w:p w14:paraId="598C3186" w14:textId="185562CB" w:rsidR="00237715" w:rsidRDefault="00237715" w:rsidP="00DD4BD6">
            <w:r>
              <w:t>E2F-F2</w:t>
            </w:r>
          </w:p>
        </w:tc>
        <w:tc>
          <w:tcPr>
            <w:tcW w:w="6106" w:type="dxa"/>
          </w:tcPr>
          <w:p w14:paraId="7254C9C1" w14:textId="5AB8BEEA" w:rsidR="00237715" w:rsidRPr="00C827B1" w:rsidRDefault="00237715" w:rsidP="00DD4BD6">
            <w:r w:rsidRPr="00237715">
              <w:t>CTCTTTGTCTGCTCCACTGTAG</w:t>
            </w:r>
          </w:p>
        </w:tc>
        <w:tc>
          <w:tcPr>
            <w:tcW w:w="1405" w:type="dxa"/>
            <w:vMerge w:val="restart"/>
          </w:tcPr>
          <w:p w14:paraId="39CCD66B" w14:textId="4EC51F9C" w:rsidR="00237715" w:rsidRDefault="00237715" w:rsidP="00DD4BD6">
            <w:r>
              <w:t>qPCR</w:t>
            </w:r>
          </w:p>
        </w:tc>
      </w:tr>
      <w:tr w:rsidR="00237715" w14:paraId="7E83A8C2" w14:textId="77777777" w:rsidTr="00DD4BD6">
        <w:tc>
          <w:tcPr>
            <w:tcW w:w="1505" w:type="dxa"/>
          </w:tcPr>
          <w:p w14:paraId="0F619ECD" w14:textId="1EBBCECE" w:rsidR="00237715" w:rsidRDefault="00237715" w:rsidP="00DD4BD6">
            <w:r>
              <w:t>E2F-R2</w:t>
            </w:r>
          </w:p>
        </w:tc>
        <w:tc>
          <w:tcPr>
            <w:tcW w:w="6106" w:type="dxa"/>
          </w:tcPr>
          <w:p w14:paraId="2F15D133" w14:textId="457BF718" w:rsidR="00237715" w:rsidRPr="00C827B1" w:rsidRDefault="00237715" w:rsidP="00237715">
            <w:r w:rsidRPr="00237715">
              <w:t>CCTCTCAATCCTAACCACTTG</w:t>
            </w:r>
          </w:p>
        </w:tc>
        <w:tc>
          <w:tcPr>
            <w:tcW w:w="1405" w:type="dxa"/>
            <w:vMerge/>
          </w:tcPr>
          <w:p w14:paraId="73076A3D" w14:textId="77777777" w:rsidR="00237715" w:rsidRDefault="00237715" w:rsidP="00DD4BD6"/>
        </w:tc>
      </w:tr>
      <w:tr w:rsidR="00237715" w14:paraId="14A45294" w14:textId="77777777" w:rsidTr="00DD4BD6">
        <w:tc>
          <w:tcPr>
            <w:tcW w:w="1505" w:type="dxa"/>
          </w:tcPr>
          <w:p w14:paraId="543DF491" w14:textId="3FC31B33" w:rsidR="00237715" w:rsidRDefault="00237715" w:rsidP="00DD4BD6">
            <w:r>
              <w:t>GRF-F2</w:t>
            </w:r>
          </w:p>
        </w:tc>
        <w:tc>
          <w:tcPr>
            <w:tcW w:w="6106" w:type="dxa"/>
          </w:tcPr>
          <w:p w14:paraId="67DC319F" w14:textId="09B388FD" w:rsidR="00237715" w:rsidRPr="00C827B1" w:rsidRDefault="00237715" w:rsidP="00237715">
            <w:pPr>
              <w:tabs>
                <w:tab w:val="left" w:pos="1263"/>
              </w:tabs>
            </w:pPr>
            <w:r w:rsidRPr="00237715">
              <w:t>AAGGAACAAAGGAAGGTGTG</w:t>
            </w:r>
            <w:r>
              <w:tab/>
            </w:r>
          </w:p>
        </w:tc>
        <w:tc>
          <w:tcPr>
            <w:tcW w:w="1405" w:type="dxa"/>
            <w:vMerge/>
          </w:tcPr>
          <w:p w14:paraId="05687D87" w14:textId="77777777" w:rsidR="00237715" w:rsidRDefault="00237715" w:rsidP="00DD4BD6"/>
        </w:tc>
      </w:tr>
      <w:tr w:rsidR="00237715" w14:paraId="177D17BE" w14:textId="77777777" w:rsidTr="00DD4BD6">
        <w:tc>
          <w:tcPr>
            <w:tcW w:w="1505" w:type="dxa"/>
          </w:tcPr>
          <w:p w14:paraId="083BE0D9" w14:textId="3AF7584E" w:rsidR="00237715" w:rsidRDefault="00237715" w:rsidP="00DD4BD6">
            <w:r>
              <w:t>GRF-R2</w:t>
            </w:r>
          </w:p>
        </w:tc>
        <w:tc>
          <w:tcPr>
            <w:tcW w:w="6106" w:type="dxa"/>
          </w:tcPr>
          <w:p w14:paraId="7C2D92FC" w14:textId="671A41AE" w:rsidR="00237715" w:rsidRPr="00C827B1" w:rsidRDefault="00237715" w:rsidP="00DD4BD6">
            <w:r w:rsidRPr="00237715">
              <w:t>AGTCTCCAAAGAAATGGTGG</w:t>
            </w:r>
          </w:p>
        </w:tc>
        <w:tc>
          <w:tcPr>
            <w:tcW w:w="1405" w:type="dxa"/>
            <w:vMerge/>
          </w:tcPr>
          <w:p w14:paraId="7B6CC98D" w14:textId="77777777" w:rsidR="00237715" w:rsidRDefault="00237715" w:rsidP="00DD4BD6"/>
        </w:tc>
      </w:tr>
      <w:tr w:rsidR="00237715" w14:paraId="55396B28" w14:textId="77777777" w:rsidTr="00DD4BD6">
        <w:tc>
          <w:tcPr>
            <w:tcW w:w="1505" w:type="dxa"/>
          </w:tcPr>
          <w:p w14:paraId="442CCEB2" w14:textId="75988E03" w:rsidR="00237715" w:rsidRDefault="00237715" w:rsidP="00DD4BD6">
            <w:r>
              <w:t>ANT-F2</w:t>
            </w:r>
          </w:p>
        </w:tc>
        <w:tc>
          <w:tcPr>
            <w:tcW w:w="6106" w:type="dxa"/>
          </w:tcPr>
          <w:p w14:paraId="06025C82" w14:textId="41A1C1E7" w:rsidR="00237715" w:rsidRPr="00C827B1" w:rsidRDefault="00237715" w:rsidP="00DD4BD6">
            <w:r w:rsidRPr="00237715">
              <w:t>AGGACTGAATGCTGTGACC</w:t>
            </w:r>
          </w:p>
        </w:tc>
        <w:tc>
          <w:tcPr>
            <w:tcW w:w="1405" w:type="dxa"/>
            <w:vMerge/>
          </w:tcPr>
          <w:p w14:paraId="23A3928A" w14:textId="77777777" w:rsidR="00237715" w:rsidRDefault="00237715" w:rsidP="00DD4BD6"/>
        </w:tc>
      </w:tr>
      <w:tr w:rsidR="00237715" w14:paraId="41F8B1A4" w14:textId="77777777" w:rsidTr="00DD4BD6">
        <w:tc>
          <w:tcPr>
            <w:tcW w:w="1505" w:type="dxa"/>
          </w:tcPr>
          <w:p w14:paraId="09E9FA09" w14:textId="788CF3C9" w:rsidR="00237715" w:rsidRDefault="00237715" w:rsidP="00DD4BD6">
            <w:r>
              <w:t>ANR-R2</w:t>
            </w:r>
          </w:p>
        </w:tc>
        <w:tc>
          <w:tcPr>
            <w:tcW w:w="6106" w:type="dxa"/>
          </w:tcPr>
          <w:p w14:paraId="7029CE7C" w14:textId="399704C5" w:rsidR="00237715" w:rsidRPr="00C827B1" w:rsidRDefault="00237715" w:rsidP="00DD4BD6">
            <w:r w:rsidRPr="00237715">
              <w:t>TCGGAGGACTGAAAGAGC</w:t>
            </w:r>
          </w:p>
        </w:tc>
        <w:tc>
          <w:tcPr>
            <w:tcW w:w="1405" w:type="dxa"/>
            <w:vMerge/>
          </w:tcPr>
          <w:p w14:paraId="0EE35320" w14:textId="77777777" w:rsidR="00237715" w:rsidRDefault="00237715" w:rsidP="00DD4BD6"/>
        </w:tc>
      </w:tr>
      <w:tr w:rsidR="00237715" w14:paraId="3FF20853" w14:textId="77777777" w:rsidTr="00DD4BD6">
        <w:tc>
          <w:tcPr>
            <w:tcW w:w="1505" w:type="dxa"/>
          </w:tcPr>
          <w:p w14:paraId="275B9AD3" w14:textId="719ED6C6" w:rsidR="00237715" w:rsidRDefault="00237715" w:rsidP="00DD4BD6">
            <w:r>
              <w:t>CYCB2;1-F2</w:t>
            </w:r>
          </w:p>
        </w:tc>
        <w:tc>
          <w:tcPr>
            <w:tcW w:w="6106" w:type="dxa"/>
          </w:tcPr>
          <w:p w14:paraId="004F5178" w14:textId="0C1D59BB" w:rsidR="00237715" w:rsidRPr="00C827B1" w:rsidRDefault="00237715" w:rsidP="00DD4BD6">
            <w:r w:rsidRPr="00237715">
              <w:t>AGGAAATACTGGAAATGGAGAG</w:t>
            </w:r>
          </w:p>
        </w:tc>
        <w:tc>
          <w:tcPr>
            <w:tcW w:w="1405" w:type="dxa"/>
            <w:vMerge/>
          </w:tcPr>
          <w:p w14:paraId="7DF520A3" w14:textId="77777777" w:rsidR="00237715" w:rsidRDefault="00237715" w:rsidP="00DD4BD6"/>
        </w:tc>
      </w:tr>
      <w:tr w:rsidR="00237715" w14:paraId="05103B00" w14:textId="77777777" w:rsidTr="00DD4BD6">
        <w:tc>
          <w:tcPr>
            <w:tcW w:w="1505" w:type="dxa"/>
          </w:tcPr>
          <w:p w14:paraId="5BECA9A3" w14:textId="75A268A1" w:rsidR="00237715" w:rsidRDefault="00237715" w:rsidP="00DD4BD6">
            <w:r>
              <w:t>CYCB2;1-R2</w:t>
            </w:r>
          </w:p>
        </w:tc>
        <w:tc>
          <w:tcPr>
            <w:tcW w:w="6106" w:type="dxa"/>
          </w:tcPr>
          <w:p w14:paraId="2134B63F" w14:textId="6B795FCE" w:rsidR="00237715" w:rsidRPr="00C827B1" w:rsidRDefault="00237715" w:rsidP="00DD4BD6">
            <w:r w:rsidRPr="00237715">
              <w:t>AGAGAAACTTTGCTGGTTCAC</w:t>
            </w:r>
          </w:p>
        </w:tc>
        <w:tc>
          <w:tcPr>
            <w:tcW w:w="1405" w:type="dxa"/>
            <w:vMerge/>
          </w:tcPr>
          <w:p w14:paraId="7E40552A" w14:textId="77777777" w:rsidR="00237715" w:rsidRDefault="00237715" w:rsidP="00DD4BD6"/>
        </w:tc>
      </w:tr>
    </w:tbl>
    <w:p w14:paraId="4378BFBB" w14:textId="77777777" w:rsidR="00C93E4B" w:rsidRDefault="00C93E4B" w:rsidP="00C93E4B"/>
    <w:p w14:paraId="1B2D4FEE" w14:textId="59CF82D6" w:rsidR="00745C42" w:rsidRDefault="00745C42" w:rsidP="00745C42">
      <w:pPr>
        <w:jc w:val="center"/>
        <w:rPr>
          <w:rFonts w:ascii="Times New Roman" w:hAnsi="Times New Roman" w:cs="Times New Roman"/>
          <w:sz w:val="24"/>
          <w:szCs w:val="24"/>
        </w:rPr>
      </w:pPr>
      <w:r w:rsidRPr="00534D82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henotypic</w:t>
      </w:r>
      <w:r>
        <w:rPr>
          <w:rFonts w:ascii="Times New Roman" w:hAnsi="Times New Roman" w:cs="Times New Roman" w:hint="eastAsia"/>
          <w:sz w:val="24"/>
          <w:szCs w:val="24"/>
        </w:rPr>
        <w:t xml:space="preserve"> analysis of other lines in RNAi and OE pl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816"/>
        <w:gridCol w:w="896"/>
        <w:gridCol w:w="816"/>
        <w:gridCol w:w="830"/>
        <w:gridCol w:w="1270"/>
        <w:gridCol w:w="1134"/>
        <w:gridCol w:w="1134"/>
        <w:gridCol w:w="1224"/>
      </w:tblGrid>
      <w:tr w:rsidR="00B7282A" w:rsidRPr="00C114EF" w14:paraId="23531EDD" w14:textId="6AB75A08" w:rsidTr="00B7282A">
        <w:tc>
          <w:tcPr>
            <w:tcW w:w="896" w:type="dxa"/>
          </w:tcPr>
          <w:p w14:paraId="59701035" w14:textId="77777777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3B2AB2FF" w14:textId="0CBC43C5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nt height (cm)</w:t>
            </w:r>
          </w:p>
        </w:tc>
        <w:tc>
          <w:tcPr>
            <w:tcW w:w="896" w:type="dxa"/>
          </w:tcPr>
          <w:p w14:paraId="367751B2" w14:textId="77777777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ves area</w:t>
            </w:r>
          </w:p>
          <w:p w14:paraId="7021B022" w14:textId="315F777A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cm</w:t>
            </w:r>
            <w:r w:rsidRPr="00AE464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16" w:type="dxa"/>
          </w:tcPr>
          <w:p w14:paraId="1709159B" w14:textId="77777777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ot length</w:t>
            </w:r>
          </w:p>
          <w:p w14:paraId="576EFDD7" w14:textId="4FF577FD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cm)</w:t>
            </w:r>
          </w:p>
        </w:tc>
        <w:tc>
          <w:tcPr>
            <w:tcW w:w="830" w:type="dxa"/>
          </w:tcPr>
          <w:p w14:paraId="4A44F9FE" w14:textId="77777777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tal </w:t>
            </w:r>
          </w:p>
          <w:p w14:paraId="4F069648" w14:textId="4AC031D8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ea</w:t>
            </w:r>
          </w:p>
          <w:p w14:paraId="580CF3C0" w14:textId="085C110B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mm</w:t>
            </w:r>
            <w:r w:rsidRPr="00AE464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0" w:type="dxa"/>
          </w:tcPr>
          <w:p w14:paraId="03EFF401" w14:textId="0071D4E4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ptac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m</w:t>
            </w:r>
            <w:r w:rsidRPr="00AE464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466B2D2" w14:textId="77777777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che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d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27708961" w14:textId="3392DE4B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DengXian" w:eastAsia="DengXian" w:hAnsi="DengXian" w:cs="Times New Roman" w:hint="eastAsia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)</w:t>
            </w:r>
          </w:p>
        </w:tc>
        <w:tc>
          <w:tcPr>
            <w:tcW w:w="1134" w:type="dxa"/>
          </w:tcPr>
          <w:p w14:paraId="2A066EC6" w14:textId="77777777" w:rsidR="00B7282A" w:rsidRDefault="004C6D08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f cell area </w:t>
            </w:r>
          </w:p>
          <w:p w14:paraId="61063573" w14:textId="0D37A01F" w:rsidR="00C114EF" w:rsidRDefault="004C6D08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DengXian" w:eastAsia="DengXian" w:hAnsi="DengXian" w:cs="Times New Roman" w:hint="eastAsia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114EF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1705D214" w14:textId="34A39D71" w:rsidR="00C114EF" w:rsidRDefault="004C6D08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af cell number</w:t>
            </w:r>
          </w:p>
        </w:tc>
      </w:tr>
      <w:tr w:rsidR="00B7282A" w14:paraId="75796FDE" w14:textId="555915B1" w:rsidTr="00B7282A">
        <w:tc>
          <w:tcPr>
            <w:tcW w:w="896" w:type="dxa"/>
          </w:tcPr>
          <w:p w14:paraId="46D3C8D8" w14:textId="1598A843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T</w:t>
            </w:r>
          </w:p>
        </w:tc>
        <w:tc>
          <w:tcPr>
            <w:tcW w:w="816" w:type="dxa"/>
          </w:tcPr>
          <w:p w14:paraId="45CCE806" w14:textId="62B91900" w:rsidR="00C114EF" w:rsidRDefault="00161180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7165D">
              <w:rPr>
                <w:rFonts w:ascii="Times New Roman" w:hAnsi="Times New Roman" w:cs="Times New Roman" w:hint="eastAsia"/>
                <w:sz w:val="24"/>
                <w:szCs w:val="24"/>
              </w:rPr>
              <w:t>.81</w:t>
            </w:r>
            <w:r w:rsidR="0067165D"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67165D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896" w:type="dxa"/>
          </w:tcPr>
          <w:p w14:paraId="60EE1B0C" w14:textId="0E2275C6" w:rsidR="00C114EF" w:rsidRDefault="00813DB5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4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816" w:type="dxa"/>
          </w:tcPr>
          <w:p w14:paraId="299098A4" w14:textId="7C4A7CBC" w:rsidR="00C114EF" w:rsidRDefault="00EE6B7D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955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830" w:type="dxa"/>
          </w:tcPr>
          <w:p w14:paraId="2B3C9A08" w14:textId="732AEB14" w:rsidR="00C114EF" w:rsidRDefault="002C3513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11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1</w:t>
            </w:r>
          </w:p>
        </w:tc>
        <w:tc>
          <w:tcPr>
            <w:tcW w:w="1270" w:type="dxa"/>
          </w:tcPr>
          <w:p w14:paraId="4EEDDF33" w14:textId="6CB9601A" w:rsidR="00C114EF" w:rsidRDefault="006F6389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1.51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02</w:t>
            </w:r>
          </w:p>
        </w:tc>
        <w:tc>
          <w:tcPr>
            <w:tcW w:w="1134" w:type="dxa"/>
          </w:tcPr>
          <w:p w14:paraId="16988D82" w14:textId="56F39245" w:rsidR="00C114EF" w:rsidRDefault="004C6D08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D08">
              <w:rPr>
                <w:rFonts w:ascii="Times New Roman" w:hAnsi="Times New Roman" w:cs="Times New Roman"/>
                <w:sz w:val="24"/>
                <w:szCs w:val="24"/>
              </w:rPr>
              <w:t>890.566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C6D08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3E6C6C51" w14:textId="443D7969" w:rsidR="00C114EF" w:rsidRDefault="003F54F6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8.878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0.26</w:t>
            </w:r>
          </w:p>
        </w:tc>
        <w:tc>
          <w:tcPr>
            <w:tcW w:w="1224" w:type="dxa"/>
          </w:tcPr>
          <w:p w14:paraId="55A20BA1" w14:textId="3F600ECE" w:rsidR="00C114EF" w:rsidRDefault="00B7282A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A">
              <w:rPr>
                <w:rFonts w:ascii="Times New Roman" w:hAnsi="Times New Roman" w:cs="Times New Roman"/>
                <w:sz w:val="24"/>
                <w:szCs w:val="24"/>
              </w:rPr>
              <w:t>8.99E+05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B7282A">
              <w:rPr>
                <w:rFonts w:ascii="Times New Roman" w:hAnsi="Times New Roman" w:cs="Times New Roman"/>
                <w:sz w:val="24"/>
                <w:szCs w:val="24"/>
              </w:rPr>
              <w:t>3.15E+04</w:t>
            </w:r>
          </w:p>
        </w:tc>
      </w:tr>
      <w:tr w:rsidR="00B7282A" w14:paraId="731B74BE" w14:textId="44A501A5" w:rsidTr="00B7282A">
        <w:tc>
          <w:tcPr>
            <w:tcW w:w="896" w:type="dxa"/>
          </w:tcPr>
          <w:p w14:paraId="4EC587F7" w14:textId="55986B0E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</w:t>
            </w:r>
          </w:p>
        </w:tc>
        <w:tc>
          <w:tcPr>
            <w:tcW w:w="816" w:type="dxa"/>
          </w:tcPr>
          <w:p w14:paraId="0AFDF35D" w14:textId="2A7B2CE6" w:rsidR="00C114EF" w:rsidRDefault="00161180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7165D">
              <w:rPr>
                <w:rFonts w:ascii="Times New Roman" w:hAnsi="Times New Roman" w:cs="Times New Roman" w:hint="eastAsia"/>
                <w:sz w:val="24"/>
                <w:szCs w:val="24"/>
              </w:rPr>
              <w:t>.87</w:t>
            </w:r>
            <w:r w:rsidR="0067165D"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67165D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896" w:type="dxa"/>
          </w:tcPr>
          <w:p w14:paraId="4B6DE816" w14:textId="712DDC0B" w:rsidR="00C114EF" w:rsidRDefault="00813DB5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37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</w:tc>
        <w:tc>
          <w:tcPr>
            <w:tcW w:w="816" w:type="dxa"/>
          </w:tcPr>
          <w:p w14:paraId="526D81C3" w14:textId="61DB65D4" w:rsidR="00C114EF" w:rsidRDefault="00EE6B7D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830" w:type="dxa"/>
          </w:tcPr>
          <w:p w14:paraId="4E17F3A6" w14:textId="2D54D940" w:rsidR="00C114EF" w:rsidRDefault="002C3513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93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1</w:t>
            </w:r>
          </w:p>
        </w:tc>
        <w:tc>
          <w:tcPr>
            <w:tcW w:w="1270" w:type="dxa"/>
          </w:tcPr>
          <w:p w14:paraId="07EB1108" w14:textId="0EA4F5AE" w:rsidR="00C114EF" w:rsidRDefault="006F6389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7.089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98</w:t>
            </w:r>
          </w:p>
        </w:tc>
        <w:tc>
          <w:tcPr>
            <w:tcW w:w="1134" w:type="dxa"/>
          </w:tcPr>
          <w:p w14:paraId="5FF91EB2" w14:textId="7168FAD2" w:rsidR="00C114EF" w:rsidRDefault="004C6D08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D08">
              <w:rPr>
                <w:rFonts w:ascii="Times New Roman" w:hAnsi="Times New Roman" w:cs="Times New Roman"/>
                <w:sz w:val="24"/>
                <w:szCs w:val="24"/>
              </w:rPr>
              <w:t>864.151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C6D08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8A77921" w14:textId="0DF171F9" w:rsidR="00C114EF" w:rsidRDefault="003F54F6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5.01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1.14</w:t>
            </w:r>
          </w:p>
        </w:tc>
        <w:tc>
          <w:tcPr>
            <w:tcW w:w="1224" w:type="dxa"/>
          </w:tcPr>
          <w:p w14:paraId="093CEED6" w14:textId="5F3DB112" w:rsidR="00C114EF" w:rsidRDefault="00B7282A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A">
              <w:rPr>
                <w:rFonts w:ascii="Times New Roman" w:hAnsi="Times New Roman" w:cs="Times New Roman"/>
                <w:sz w:val="24"/>
                <w:szCs w:val="24"/>
              </w:rPr>
              <w:t>8.97E+05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B7282A">
              <w:rPr>
                <w:rFonts w:ascii="Times New Roman" w:hAnsi="Times New Roman" w:cs="Times New Roman"/>
                <w:sz w:val="24"/>
                <w:szCs w:val="24"/>
              </w:rPr>
              <w:t>6.65E+04</w:t>
            </w:r>
          </w:p>
        </w:tc>
      </w:tr>
      <w:tr w:rsidR="00B7282A" w14:paraId="0E00DA39" w14:textId="01A33DB2" w:rsidTr="00B7282A">
        <w:tc>
          <w:tcPr>
            <w:tcW w:w="896" w:type="dxa"/>
          </w:tcPr>
          <w:p w14:paraId="576DF080" w14:textId="77777777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NAi</w:t>
            </w:r>
          </w:p>
          <w:p w14:paraId="7F5A944E" w14:textId="15116575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line 4)</w:t>
            </w:r>
          </w:p>
        </w:tc>
        <w:tc>
          <w:tcPr>
            <w:tcW w:w="816" w:type="dxa"/>
          </w:tcPr>
          <w:p w14:paraId="50F87B22" w14:textId="1B849B68" w:rsidR="00C114EF" w:rsidRDefault="00161180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67165D">
              <w:rPr>
                <w:rFonts w:ascii="Times New Roman" w:hAnsi="Times New Roman" w:cs="Times New Roman" w:hint="eastAsia"/>
                <w:sz w:val="24"/>
                <w:szCs w:val="24"/>
              </w:rPr>
              <w:t>.63</w:t>
            </w:r>
            <w:r w:rsidR="0067165D"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67165D"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896" w:type="dxa"/>
          </w:tcPr>
          <w:p w14:paraId="6798987F" w14:textId="10B46A4C" w:rsidR="00C114EF" w:rsidRDefault="00813DB5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5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</w:p>
        </w:tc>
        <w:tc>
          <w:tcPr>
            <w:tcW w:w="816" w:type="dxa"/>
          </w:tcPr>
          <w:p w14:paraId="641F3579" w14:textId="1D7052BA" w:rsidR="00C114EF" w:rsidRDefault="00EE6B7D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3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  <w:tc>
          <w:tcPr>
            <w:tcW w:w="830" w:type="dxa"/>
          </w:tcPr>
          <w:p w14:paraId="1C534E08" w14:textId="7A440EA9" w:rsidR="00C114EF" w:rsidRDefault="002C3513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99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</w:p>
        </w:tc>
        <w:tc>
          <w:tcPr>
            <w:tcW w:w="1270" w:type="dxa"/>
          </w:tcPr>
          <w:p w14:paraId="42E55209" w14:textId="390EB317" w:rsidR="00C114EF" w:rsidRDefault="006F6389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.436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52</w:t>
            </w:r>
          </w:p>
        </w:tc>
        <w:tc>
          <w:tcPr>
            <w:tcW w:w="1134" w:type="dxa"/>
          </w:tcPr>
          <w:p w14:paraId="728907E5" w14:textId="5BFC9FFE" w:rsidR="00C114EF" w:rsidRDefault="004C6D08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D08">
              <w:rPr>
                <w:rFonts w:ascii="Times New Roman" w:hAnsi="Times New Roman" w:cs="Times New Roman"/>
                <w:sz w:val="24"/>
                <w:szCs w:val="24"/>
              </w:rPr>
              <w:t>588.679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C6D08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0BBDB502" w14:textId="3D0E9640" w:rsidR="00C114EF" w:rsidRDefault="003F54F6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0.34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.45</w:t>
            </w:r>
          </w:p>
        </w:tc>
        <w:tc>
          <w:tcPr>
            <w:tcW w:w="1224" w:type="dxa"/>
          </w:tcPr>
          <w:p w14:paraId="6E8280BF" w14:textId="78A2E6E6" w:rsidR="00C114EF" w:rsidRDefault="00B7282A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A">
              <w:rPr>
                <w:rFonts w:ascii="Times New Roman" w:hAnsi="Times New Roman" w:cs="Times New Roman"/>
                <w:sz w:val="24"/>
                <w:szCs w:val="24"/>
              </w:rPr>
              <w:t>7.59E+05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B7282A">
              <w:rPr>
                <w:rFonts w:ascii="Times New Roman" w:hAnsi="Times New Roman" w:cs="Times New Roman"/>
                <w:sz w:val="24"/>
                <w:szCs w:val="24"/>
              </w:rPr>
              <w:t>1.13E+04</w:t>
            </w:r>
          </w:p>
        </w:tc>
      </w:tr>
      <w:tr w:rsidR="00B7282A" w14:paraId="0200E8BA" w14:textId="1F920A3D" w:rsidTr="00B7282A">
        <w:tc>
          <w:tcPr>
            <w:tcW w:w="896" w:type="dxa"/>
          </w:tcPr>
          <w:p w14:paraId="41516404" w14:textId="77777777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RNAi</w:t>
            </w:r>
          </w:p>
          <w:p w14:paraId="533B253C" w14:textId="2088F5FB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line 8)</w:t>
            </w:r>
          </w:p>
        </w:tc>
        <w:tc>
          <w:tcPr>
            <w:tcW w:w="816" w:type="dxa"/>
          </w:tcPr>
          <w:p w14:paraId="1F10548D" w14:textId="4F131E63" w:rsidR="00C114EF" w:rsidRDefault="00161180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551CBE">
              <w:rPr>
                <w:rFonts w:ascii="Times New Roman" w:hAnsi="Times New Roman" w:cs="Times New Roman" w:hint="eastAsia"/>
                <w:sz w:val="24"/>
                <w:szCs w:val="24"/>
              </w:rPr>
              <w:t>.53</w:t>
            </w:r>
            <w:r w:rsidR="00551CBE"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551CBE"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896" w:type="dxa"/>
          </w:tcPr>
          <w:p w14:paraId="50887253" w14:textId="2C334013" w:rsidR="00C114EF" w:rsidRDefault="00813DB5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816" w:type="dxa"/>
          </w:tcPr>
          <w:p w14:paraId="1D96B079" w14:textId="5D29289E" w:rsidR="00C114EF" w:rsidRDefault="00EE6B7D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1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38FCCF06" w14:textId="392CF10C" w:rsidR="00C114EF" w:rsidRDefault="002C3513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42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  <w:tc>
          <w:tcPr>
            <w:tcW w:w="1270" w:type="dxa"/>
          </w:tcPr>
          <w:p w14:paraId="559EF471" w14:textId="7E6C2B28" w:rsidR="00C114EF" w:rsidRDefault="006F6389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.92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69</w:t>
            </w:r>
          </w:p>
        </w:tc>
        <w:tc>
          <w:tcPr>
            <w:tcW w:w="1134" w:type="dxa"/>
          </w:tcPr>
          <w:p w14:paraId="4E147608" w14:textId="3981E7EC" w:rsidR="00C114EF" w:rsidRDefault="004C6D08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D08">
              <w:rPr>
                <w:rFonts w:ascii="Times New Roman" w:hAnsi="Times New Roman" w:cs="Times New Roman"/>
                <w:sz w:val="24"/>
                <w:szCs w:val="24"/>
              </w:rPr>
              <w:t>586.792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C6D08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1C8B261" w14:textId="72D44380" w:rsidR="00C114EF" w:rsidRDefault="003F54F6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8.66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84</w:t>
            </w:r>
          </w:p>
        </w:tc>
        <w:tc>
          <w:tcPr>
            <w:tcW w:w="1224" w:type="dxa"/>
          </w:tcPr>
          <w:p w14:paraId="409F85ED" w14:textId="2D592538" w:rsidR="00C114EF" w:rsidRDefault="00B7282A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A">
              <w:rPr>
                <w:rFonts w:ascii="Times New Roman" w:hAnsi="Times New Roman" w:cs="Times New Roman"/>
                <w:sz w:val="24"/>
                <w:szCs w:val="24"/>
              </w:rPr>
              <w:t>7.46E+05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B7282A">
              <w:rPr>
                <w:rFonts w:ascii="Times New Roman" w:hAnsi="Times New Roman" w:cs="Times New Roman"/>
                <w:sz w:val="24"/>
                <w:szCs w:val="24"/>
              </w:rPr>
              <w:t>5.97E+04</w:t>
            </w:r>
          </w:p>
        </w:tc>
      </w:tr>
      <w:tr w:rsidR="00B7282A" w14:paraId="16643C9F" w14:textId="42E19EAD" w:rsidTr="00B7282A">
        <w:tc>
          <w:tcPr>
            <w:tcW w:w="896" w:type="dxa"/>
          </w:tcPr>
          <w:p w14:paraId="2B4929BC" w14:textId="6B71C6C6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T</w:t>
            </w:r>
          </w:p>
        </w:tc>
        <w:tc>
          <w:tcPr>
            <w:tcW w:w="816" w:type="dxa"/>
          </w:tcPr>
          <w:p w14:paraId="30D2D2DC" w14:textId="4CC1551D" w:rsidR="00C114EF" w:rsidRDefault="00620227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5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  <w:tc>
          <w:tcPr>
            <w:tcW w:w="896" w:type="dxa"/>
          </w:tcPr>
          <w:p w14:paraId="22F0194A" w14:textId="3A1C44CC" w:rsidR="00C114EF" w:rsidRDefault="00813DB5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3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816" w:type="dxa"/>
          </w:tcPr>
          <w:p w14:paraId="7006FDC7" w14:textId="1DDDB302" w:rsidR="00C114EF" w:rsidRDefault="00EE6B7D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55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830" w:type="dxa"/>
          </w:tcPr>
          <w:p w14:paraId="5742A996" w14:textId="1125A06A" w:rsidR="00C114EF" w:rsidRDefault="004541C9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270" w:type="dxa"/>
          </w:tcPr>
          <w:p w14:paraId="3370C7B8" w14:textId="25F79D7C" w:rsidR="00C114EF" w:rsidRDefault="006F6389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2.97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8</w:t>
            </w:r>
          </w:p>
        </w:tc>
        <w:tc>
          <w:tcPr>
            <w:tcW w:w="1134" w:type="dxa"/>
          </w:tcPr>
          <w:p w14:paraId="08AAAAB9" w14:textId="079AC0B7" w:rsidR="00C114EF" w:rsidRDefault="004C6D08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D08">
              <w:rPr>
                <w:rFonts w:ascii="Times New Roman" w:hAnsi="Times New Roman" w:cs="Times New Roman"/>
                <w:sz w:val="24"/>
                <w:szCs w:val="24"/>
              </w:rPr>
              <w:t>905.714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C6D08">
              <w:rPr>
                <w:rFonts w:ascii="Times New Roman" w:hAnsi="Times New Roman" w:cs="Times New Roman"/>
                <w:sz w:val="24"/>
                <w:szCs w:val="24"/>
              </w:rPr>
              <w:t>58.27</w:t>
            </w:r>
          </w:p>
        </w:tc>
        <w:tc>
          <w:tcPr>
            <w:tcW w:w="1134" w:type="dxa"/>
          </w:tcPr>
          <w:p w14:paraId="11798F0F" w14:textId="14EBBB45" w:rsidR="00C114EF" w:rsidRDefault="003F54F6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2.34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1</w:t>
            </w:r>
          </w:p>
        </w:tc>
        <w:tc>
          <w:tcPr>
            <w:tcW w:w="1224" w:type="dxa"/>
          </w:tcPr>
          <w:p w14:paraId="64913AEC" w14:textId="7FFFCBD2" w:rsidR="00C114EF" w:rsidRDefault="00B7282A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A">
              <w:rPr>
                <w:rFonts w:ascii="Times New Roman" w:hAnsi="Times New Roman" w:cs="Times New Roman"/>
                <w:sz w:val="24"/>
                <w:szCs w:val="24"/>
              </w:rPr>
              <w:t>6.86E+05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B7282A">
              <w:rPr>
                <w:rFonts w:ascii="Times New Roman" w:hAnsi="Times New Roman" w:cs="Times New Roman"/>
                <w:sz w:val="24"/>
                <w:szCs w:val="24"/>
              </w:rPr>
              <w:t>2.11E+04</w:t>
            </w:r>
          </w:p>
        </w:tc>
      </w:tr>
      <w:tr w:rsidR="00B7282A" w14:paraId="29C89EC0" w14:textId="328E550A" w:rsidTr="00B7282A">
        <w:tc>
          <w:tcPr>
            <w:tcW w:w="896" w:type="dxa"/>
          </w:tcPr>
          <w:p w14:paraId="1E766932" w14:textId="65211626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</w:t>
            </w:r>
          </w:p>
        </w:tc>
        <w:tc>
          <w:tcPr>
            <w:tcW w:w="816" w:type="dxa"/>
          </w:tcPr>
          <w:p w14:paraId="3FAE56F1" w14:textId="2728BCD1" w:rsidR="00C114EF" w:rsidRDefault="00161180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20227">
              <w:rPr>
                <w:rFonts w:ascii="Times New Roman" w:hAnsi="Times New Roman" w:cs="Times New Roman" w:hint="eastAsia"/>
                <w:sz w:val="24"/>
                <w:szCs w:val="24"/>
              </w:rPr>
              <w:t>.98</w:t>
            </w:r>
            <w:r w:rsidR="00620227"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620227"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</w:p>
        </w:tc>
        <w:tc>
          <w:tcPr>
            <w:tcW w:w="896" w:type="dxa"/>
          </w:tcPr>
          <w:p w14:paraId="1E4A22BC" w14:textId="10C1C5E9" w:rsidR="00C114EF" w:rsidRDefault="00813DB5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5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816" w:type="dxa"/>
          </w:tcPr>
          <w:p w14:paraId="1D234F34" w14:textId="3AEB5C91" w:rsidR="00C114EF" w:rsidRDefault="00EE6B7D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89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830" w:type="dxa"/>
          </w:tcPr>
          <w:p w14:paraId="6EA24D9D" w14:textId="6B87C172" w:rsidR="00C114EF" w:rsidRDefault="004541C9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270" w:type="dxa"/>
          </w:tcPr>
          <w:p w14:paraId="63886410" w14:textId="2B9F7F0C" w:rsidR="00C114EF" w:rsidRDefault="006F6389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4.55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89</w:t>
            </w:r>
          </w:p>
        </w:tc>
        <w:tc>
          <w:tcPr>
            <w:tcW w:w="1134" w:type="dxa"/>
          </w:tcPr>
          <w:p w14:paraId="0273A68A" w14:textId="0AB8CE7F" w:rsidR="00C114EF" w:rsidRDefault="004C6D08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D08">
              <w:rPr>
                <w:rFonts w:ascii="Times New Roman" w:hAnsi="Times New Roman" w:cs="Times New Roman"/>
                <w:sz w:val="24"/>
                <w:szCs w:val="24"/>
              </w:rPr>
              <w:t>899.047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C6D08">
              <w:rPr>
                <w:rFonts w:ascii="Times New Roman" w:hAnsi="Times New Roman" w:cs="Times New Roman"/>
                <w:sz w:val="24"/>
                <w:szCs w:val="24"/>
              </w:rPr>
              <w:t>31.67</w:t>
            </w:r>
          </w:p>
        </w:tc>
        <w:tc>
          <w:tcPr>
            <w:tcW w:w="1134" w:type="dxa"/>
          </w:tcPr>
          <w:p w14:paraId="4E8612AB" w14:textId="68E71F45" w:rsidR="00C114EF" w:rsidRDefault="003F54F6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0.8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0.92</w:t>
            </w:r>
          </w:p>
        </w:tc>
        <w:tc>
          <w:tcPr>
            <w:tcW w:w="1224" w:type="dxa"/>
          </w:tcPr>
          <w:p w14:paraId="19612A4A" w14:textId="3B4FA834" w:rsidR="00C114EF" w:rsidRDefault="00B7282A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A">
              <w:rPr>
                <w:rFonts w:ascii="Times New Roman" w:hAnsi="Times New Roman" w:cs="Times New Roman"/>
                <w:sz w:val="24"/>
                <w:szCs w:val="24"/>
              </w:rPr>
              <w:t>7.05E+05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B7282A">
              <w:rPr>
                <w:rFonts w:ascii="Times New Roman" w:hAnsi="Times New Roman" w:cs="Times New Roman"/>
                <w:sz w:val="24"/>
                <w:szCs w:val="24"/>
              </w:rPr>
              <w:t>1.82E+05</w:t>
            </w:r>
          </w:p>
        </w:tc>
      </w:tr>
      <w:tr w:rsidR="00B7282A" w14:paraId="3826FB2E" w14:textId="3FA02190" w:rsidTr="00B7282A">
        <w:tc>
          <w:tcPr>
            <w:tcW w:w="896" w:type="dxa"/>
          </w:tcPr>
          <w:p w14:paraId="2A6CDA12" w14:textId="77777777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E </w:t>
            </w:r>
          </w:p>
          <w:p w14:paraId="107F0273" w14:textId="1909DCEB" w:rsidR="00C114EF" w:rsidRDefault="00C114EF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line 6)</w:t>
            </w:r>
          </w:p>
        </w:tc>
        <w:tc>
          <w:tcPr>
            <w:tcW w:w="816" w:type="dxa"/>
          </w:tcPr>
          <w:p w14:paraId="738D9FF6" w14:textId="1D3A3912" w:rsidR="00C114EF" w:rsidRDefault="00161180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551CBE">
              <w:rPr>
                <w:rFonts w:ascii="Times New Roman" w:hAnsi="Times New Roman" w:cs="Times New Roman" w:hint="eastAsia"/>
                <w:sz w:val="24"/>
                <w:szCs w:val="24"/>
              </w:rPr>
              <w:t>.43</w:t>
            </w:r>
            <w:r w:rsidR="00551CBE"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551CBE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896" w:type="dxa"/>
          </w:tcPr>
          <w:p w14:paraId="1B3E8453" w14:textId="23C32841" w:rsidR="00C114EF" w:rsidRDefault="00813DB5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83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816" w:type="dxa"/>
          </w:tcPr>
          <w:p w14:paraId="4867239E" w14:textId="66F944D1" w:rsidR="00C114EF" w:rsidRDefault="00EE6B7D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86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4</w:t>
            </w:r>
          </w:p>
        </w:tc>
        <w:tc>
          <w:tcPr>
            <w:tcW w:w="830" w:type="dxa"/>
          </w:tcPr>
          <w:p w14:paraId="37CE3878" w14:textId="5215226E" w:rsidR="00C114EF" w:rsidRDefault="004541C9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270" w:type="dxa"/>
          </w:tcPr>
          <w:p w14:paraId="7D5925C9" w14:textId="40D88BBF" w:rsidR="00C114EF" w:rsidRDefault="006F6389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2.85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24</w:t>
            </w:r>
          </w:p>
        </w:tc>
        <w:tc>
          <w:tcPr>
            <w:tcW w:w="1134" w:type="dxa"/>
          </w:tcPr>
          <w:p w14:paraId="600B9A30" w14:textId="21980FE4" w:rsidR="00C114EF" w:rsidRDefault="004C6D08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D08">
              <w:rPr>
                <w:rFonts w:ascii="Times New Roman" w:hAnsi="Times New Roman" w:cs="Times New Roman"/>
                <w:sz w:val="24"/>
                <w:szCs w:val="24"/>
              </w:rPr>
              <w:t>1005.714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C6D08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DF7CE51" w14:textId="3E743C4E" w:rsidR="00C114EF" w:rsidRDefault="003F54F6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65.07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7.95</w:t>
            </w:r>
          </w:p>
        </w:tc>
        <w:tc>
          <w:tcPr>
            <w:tcW w:w="1224" w:type="dxa"/>
          </w:tcPr>
          <w:p w14:paraId="7D34727E" w14:textId="0717E6C7" w:rsidR="00C114EF" w:rsidRDefault="00B7282A" w:rsidP="0074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A">
              <w:rPr>
                <w:rFonts w:ascii="Times New Roman" w:hAnsi="Times New Roman" w:cs="Times New Roman"/>
                <w:sz w:val="24"/>
                <w:szCs w:val="24"/>
              </w:rPr>
              <w:t>1.11E+06</w:t>
            </w:r>
            <w:r w:rsidRPr="0067165D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B7282A">
              <w:rPr>
                <w:rFonts w:ascii="Times New Roman" w:hAnsi="Times New Roman" w:cs="Times New Roman"/>
                <w:sz w:val="24"/>
                <w:szCs w:val="24"/>
              </w:rPr>
              <w:t>7.87E+04</w:t>
            </w:r>
          </w:p>
        </w:tc>
      </w:tr>
    </w:tbl>
    <w:p w14:paraId="5B76E8B4" w14:textId="77777777" w:rsidR="00745C42" w:rsidRDefault="00745C42" w:rsidP="00745C42">
      <w:pPr>
        <w:rPr>
          <w:rFonts w:ascii="Times New Roman" w:hAnsi="Times New Roman" w:cs="Times New Roman"/>
          <w:sz w:val="24"/>
          <w:szCs w:val="24"/>
        </w:rPr>
      </w:pPr>
    </w:p>
    <w:p w14:paraId="7ABC0C35" w14:textId="77777777" w:rsidR="00745C42" w:rsidRPr="00745C42" w:rsidRDefault="00745C42" w:rsidP="00C93E4B"/>
    <w:sectPr w:rsidR="00745C42" w:rsidRPr="00745C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C3F26" w14:textId="77777777" w:rsidR="00B54537" w:rsidRDefault="00B54537" w:rsidP="004368FA">
      <w:pPr>
        <w:spacing w:after="0" w:line="240" w:lineRule="auto"/>
      </w:pPr>
      <w:r>
        <w:separator/>
      </w:r>
    </w:p>
  </w:endnote>
  <w:endnote w:type="continuationSeparator" w:id="0">
    <w:p w14:paraId="7EC00118" w14:textId="77777777" w:rsidR="00B54537" w:rsidRDefault="00B54537" w:rsidP="00436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2227C" w14:textId="77777777" w:rsidR="00B54537" w:rsidRDefault="00B54537" w:rsidP="004368FA">
      <w:pPr>
        <w:spacing w:after="0" w:line="240" w:lineRule="auto"/>
      </w:pPr>
      <w:r>
        <w:separator/>
      </w:r>
    </w:p>
  </w:footnote>
  <w:footnote w:type="continuationSeparator" w:id="0">
    <w:p w14:paraId="42ACA785" w14:textId="77777777" w:rsidR="00B54537" w:rsidRDefault="00B54537" w:rsidP="004368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E4B"/>
    <w:rsid w:val="00065F70"/>
    <w:rsid w:val="000C5FA5"/>
    <w:rsid w:val="000F468A"/>
    <w:rsid w:val="00127763"/>
    <w:rsid w:val="00161180"/>
    <w:rsid w:val="00174BD9"/>
    <w:rsid w:val="00182B75"/>
    <w:rsid w:val="001C0396"/>
    <w:rsid w:val="001F4661"/>
    <w:rsid w:val="0023068B"/>
    <w:rsid w:val="00237715"/>
    <w:rsid w:val="002C3513"/>
    <w:rsid w:val="002C71BD"/>
    <w:rsid w:val="003F54F6"/>
    <w:rsid w:val="004368FA"/>
    <w:rsid w:val="004541C9"/>
    <w:rsid w:val="004C6D08"/>
    <w:rsid w:val="00512C20"/>
    <w:rsid w:val="005214DD"/>
    <w:rsid w:val="00551CBE"/>
    <w:rsid w:val="005A6DA2"/>
    <w:rsid w:val="00603736"/>
    <w:rsid w:val="00620227"/>
    <w:rsid w:val="0067165D"/>
    <w:rsid w:val="006A0698"/>
    <w:rsid w:val="006E622D"/>
    <w:rsid w:val="006F6389"/>
    <w:rsid w:val="007148D9"/>
    <w:rsid w:val="00745C42"/>
    <w:rsid w:val="00813DB5"/>
    <w:rsid w:val="009469E1"/>
    <w:rsid w:val="00987FCC"/>
    <w:rsid w:val="009C217A"/>
    <w:rsid w:val="009F7C42"/>
    <w:rsid w:val="00A03F9A"/>
    <w:rsid w:val="00AE4641"/>
    <w:rsid w:val="00B54005"/>
    <w:rsid w:val="00B54537"/>
    <w:rsid w:val="00B7282A"/>
    <w:rsid w:val="00C114EF"/>
    <w:rsid w:val="00C827B1"/>
    <w:rsid w:val="00C93E4B"/>
    <w:rsid w:val="00D52B51"/>
    <w:rsid w:val="00D84CD7"/>
    <w:rsid w:val="00DD4BD6"/>
    <w:rsid w:val="00E611AF"/>
    <w:rsid w:val="00EE3A42"/>
    <w:rsid w:val="00EE6B7D"/>
    <w:rsid w:val="00F75B6F"/>
    <w:rsid w:val="00FF1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EA89D1"/>
  <w15:chartTrackingRefBased/>
  <w15:docId w15:val="{368DF0FD-5CBC-45A1-B667-FF67D2D3A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68F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68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68F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68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3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Si</dc:creator>
  <cp:keywords/>
  <dc:description/>
  <cp:lastModifiedBy>Qi, Baoxiu</cp:lastModifiedBy>
  <cp:revision>2</cp:revision>
  <dcterms:created xsi:type="dcterms:W3CDTF">2025-05-20T11:49:00Z</dcterms:created>
  <dcterms:modified xsi:type="dcterms:W3CDTF">2025-05-20T11:49:00Z</dcterms:modified>
</cp:coreProperties>
</file>